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474" w:type="dxa"/>
        <w:jc w:val="center"/>
        <w:tblLook w:val="04A0" w:firstRow="1" w:lastRow="0" w:firstColumn="1" w:lastColumn="0" w:noHBand="0" w:noVBand="1"/>
      </w:tblPr>
      <w:tblGrid>
        <w:gridCol w:w="7340"/>
        <w:gridCol w:w="3134"/>
      </w:tblGrid>
      <w:tr w:rsidR="006961D7" w:rsidRPr="006961D7" w14:paraId="53704EC3" w14:textId="77777777" w:rsidTr="000531F5">
        <w:trPr>
          <w:jc w:val="center"/>
        </w:trPr>
        <w:tc>
          <w:tcPr>
            <w:tcW w:w="7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69D4A" w14:textId="77777777" w:rsidR="006961D7" w:rsidRPr="006961D7" w:rsidRDefault="006961D7" w:rsidP="000531F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ble S1.</w:t>
            </w:r>
            <w:r w:rsidRPr="006961D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Excluded studies</w:t>
            </w:r>
          </w:p>
        </w:tc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D0A48" w14:textId="77777777" w:rsidR="006961D7" w:rsidRPr="006961D7" w:rsidRDefault="006961D7" w:rsidP="000531F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6961D7" w:rsidRPr="006961D7" w14:paraId="551B794E" w14:textId="77777777" w:rsidTr="000531F5">
        <w:trPr>
          <w:jc w:val="center"/>
        </w:trPr>
        <w:tc>
          <w:tcPr>
            <w:tcW w:w="7340" w:type="dxa"/>
            <w:tcBorders>
              <w:left w:val="nil"/>
              <w:bottom w:val="single" w:sz="4" w:space="0" w:color="auto"/>
              <w:right w:val="nil"/>
            </w:tcBorders>
          </w:tcPr>
          <w:p w14:paraId="168A6A2E" w14:textId="77777777" w:rsidR="006961D7" w:rsidRPr="006961D7" w:rsidRDefault="006961D7" w:rsidP="000531F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reference</w:t>
            </w:r>
          </w:p>
        </w:tc>
        <w:tc>
          <w:tcPr>
            <w:tcW w:w="3134" w:type="dxa"/>
            <w:tcBorders>
              <w:left w:val="nil"/>
              <w:bottom w:val="single" w:sz="4" w:space="0" w:color="auto"/>
              <w:right w:val="nil"/>
            </w:tcBorders>
          </w:tcPr>
          <w:p w14:paraId="57182A4C" w14:textId="77777777" w:rsidR="006961D7" w:rsidRPr="006961D7" w:rsidRDefault="006961D7" w:rsidP="000531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son for exclusion</w:t>
            </w:r>
          </w:p>
        </w:tc>
      </w:tr>
      <w:tr w:rsidR="006961D7" w:rsidRPr="006961D7" w14:paraId="7C69A479" w14:textId="77777777" w:rsidTr="000531F5">
        <w:trPr>
          <w:jc w:val="center"/>
        </w:trPr>
        <w:tc>
          <w:tcPr>
            <w:tcW w:w="7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29A21" w14:textId="77ED8B3F" w:rsidR="006961D7" w:rsidRPr="006961D7" w:rsidRDefault="006961D7" w:rsidP="000531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Baker, G. A., Moore, P., &amp; Appleton, R. E. (1995). Non-epileptic attack disorders in children and adolescents: a single case study.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izure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(4), 307–309. </w:t>
            </w:r>
            <w:hyperlink r:id="rId4" w:history="1">
              <w:r w:rsidRPr="006961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https://doi.org/10.1016/s1059-1311(95)80009-3</w:t>
              </w:r>
            </w:hyperlink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FE038" w14:textId="77777777" w:rsidR="006961D7" w:rsidRPr="006961D7" w:rsidRDefault="006961D7" w:rsidP="000531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dated questionnaire not used as an outcome measure.</w:t>
            </w:r>
          </w:p>
        </w:tc>
      </w:tr>
      <w:tr w:rsidR="006961D7" w:rsidRPr="006961D7" w14:paraId="7FE9BAB7" w14:textId="77777777" w:rsidTr="000531F5">
        <w:trPr>
          <w:jc w:val="center"/>
        </w:trPr>
        <w:tc>
          <w:tcPr>
            <w:tcW w:w="7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631BF" w14:textId="6F03E6DF" w:rsidR="006961D7" w:rsidRPr="006961D7" w:rsidRDefault="006961D7" w:rsidP="000531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Barak, S.,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Landa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, J., Eisenstein, E.,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Gerner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, M.,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Ravid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 Vulkan, T.,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Neeman-Verblun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, E., &amp;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Silberg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, T. (2024). Agreement and disagreement in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pediatric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 functional neurological symptom disorders: Comparing patient reported outcome measures (PROMs) and clinician assessments.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mputational and structural biotechnology journal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4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, 350–361. </w:t>
            </w:r>
            <w:hyperlink r:id="rId5" w:history="1">
              <w:r w:rsidRPr="006961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https://doi.org/10.1016/j.csbj.2024.04.045</w:t>
              </w:r>
            </w:hyperlink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F1B5D" w14:textId="77777777" w:rsidR="006961D7" w:rsidRPr="006961D7" w:rsidRDefault="006961D7" w:rsidP="000531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lidated questionnaire not used as an outcome measure. </w:t>
            </w:r>
          </w:p>
        </w:tc>
      </w:tr>
      <w:tr w:rsidR="006961D7" w:rsidRPr="006961D7" w14:paraId="2B301C83" w14:textId="77777777" w:rsidTr="000531F5">
        <w:trPr>
          <w:jc w:val="center"/>
        </w:trPr>
        <w:tc>
          <w:tcPr>
            <w:tcW w:w="7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777691" w14:textId="03BCE3F0" w:rsidR="006961D7" w:rsidRPr="006961D7" w:rsidRDefault="006961D7" w:rsidP="000531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Bolger, A., Collins, A., Michels, M., &amp; Pruitt, D. (2018). Characteristics and Outcomes of Children with Conversion Disorder Admitted to a Single Inpatient Rehabilitation Unit, A Retrospective Study.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M &amp; R: the journal of injury, function, and rehabilitation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(9), 910–916. </w:t>
            </w:r>
            <w:hyperlink r:id="rId6" w:history="1">
              <w:r w:rsidRPr="006961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https://doi.org/10.1016/j.pmrj.2018.03.004</w:t>
              </w:r>
            </w:hyperlink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C76A2" w14:textId="77777777" w:rsidR="006961D7" w:rsidRPr="006961D7" w:rsidRDefault="006961D7" w:rsidP="000531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logical intervention not clear.</w:t>
            </w:r>
          </w:p>
        </w:tc>
      </w:tr>
      <w:tr w:rsidR="006961D7" w:rsidRPr="006961D7" w14:paraId="059F2DD6" w14:textId="77777777" w:rsidTr="000531F5">
        <w:trPr>
          <w:jc w:val="center"/>
        </w:trPr>
        <w:tc>
          <w:tcPr>
            <w:tcW w:w="7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2AA80" w14:textId="77777777" w:rsidR="006961D7" w:rsidRPr="006961D7" w:rsidRDefault="006961D7" w:rsidP="000531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Butz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, C.,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Iske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, C.,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Truba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 N., &amp; Trott, K. (2019). Treatment of Functional Gait Abnormality in a Rehabilitation Setting: Emphasizing the Physical Interventions for Treating the Whole Child.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novations in clinical neuroscience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6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(7-08), 18–21.</w:t>
            </w:r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3D355" w14:textId="77777777" w:rsidR="006961D7" w:rsidRPr="006961D7" w:rsidRDefault="006961D7" w:rsidP="000531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 diagnosis not meeting criteria.</w:t>
            </w:r>
          </w:p>
        </w:tc>
      </w:tr>
      <w:tr w:rsidR="006961D7" w:rsidRPr="006961D7" w14:paraId="1EF85FB1" w14:textId="77777777" w:rsidTr="000531F5">
        <w:trPr>
          <w:jc w:val="center"/>
        </w:trPr>
        <w:tc>
          <w:tcPr>
            <w:tcW w:w="7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652986" w14:textId="00812976" w:rsidR="006961D7" w:rsidRPr="006961D7" w:rsidRDefault="006961D7" w:rsidP="000531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Deaton, A. V. (1998). Treating conversion disorders: Is a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pediatric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 rehabilitation hospital the place?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habilitation Psychology, 43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(1), 56–62. </w:t>
            </w:r>
            <w:hyperlink r:id="rId7" w:tgtFrame="_blank" w:history="1">
              <w:r w:rsidRPr="006961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https://doi.org/10.1037/0090-5550.43.1.56</w:t>
              </w:r>
            </w:hyperlink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6C536" w14:textId="47A611F0" w:rsidR="006961D7" w:rsidRPr="006961D7" w:rsidRDefault="006961D7" w:rsidP="000531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sure not referenced. </w:t>
            </w:r>
          </w:p>
        </w:tc>
      </w:tr>
      <w:tr w:rsidR="006961D7" w:rsidRPr="006961D7" w14:paraId="634D8800" w14:textId="77777777" w:rsidTr="000531F5">
        <w:trPr>
          <w:jc w:val="center"/>
        </w:trPr>
        <w:tc>
          <w:tcPr>
            <w:tcW w:w="7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E6E78" w14:textId="76203AFA" w:rsidR="006961D7" w:rsidRPr="006961D7" w:rsidRDefault="006961D7" w:rsidP="000531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Donohue, B., Thevenin, D. M., &amp; Runyon, M. K. (1997).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 treatment of conversion disorder in adolescence. A case example of Globus Hystericus. </w:t>
            </w:r>
            <w:proofErr w:type="spellStart"/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havior</w:t>
            </w:r>
            <w:proofErr w:type="spellEnd"/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odification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1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(2), 231–251. </w:t>
            </w:r>
            <w:hyperlink r:id="rId8" w:history="1">
              <w:r w:rsidRPr="006961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https://doi.org/10.1177/01454455970212006</w:t>
              </w:r>
            </w:hyperlink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0D1CE" w14:textId="77777777" w:rsidR="006961D7" w:rsidRPr="006961D7" w:rsidRDefault="006961D7" w:rsidP="000531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dated questionnaire not used as an outcome measure.</w:t>
            </w:r>
          </w:p>
        </w:tc>
      </w:tr>
      <w:tr w:rsidR="006961D7" w:rsidRPr="006961D7" w14:paraId="73B405D0" w14:textId="77777777" w:rsidTr="000531F5">
        <w:trPr>
          <w:jc w:val="center"/>
        </w:trPr>
        <w:tc>
          <w:tcPr>
            <w:tcW w:w="7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38E02" w14:textId="4D8381FB" w:rsidR="006961D7" w:rsidRPr="006961D7" w:rsidRDefault="006961D7" w:rsidP="000531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Duncan, M., Pearman, Z., Harrold, K., Warren, A., Evans, S., McAllister, E., Heyman, I.,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Shavel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-Jessop, S., Murphy, T., &amp; Liang, H. (2024). Evaluation of a psychoeducation group for children presenting with functional tic-like behaviours.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inical child psychology and psychiatry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9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(3), 1011–1025. </w:t>
            </w:r>
            <w:hyperlink r:id="rId9" w:history="1">
              <w:r w:rsidRPr="006961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https://doi.org/10.1177/13591045241237829</w:t>
              </w:r>
            </w:hyperlink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B8FAE" w14:textId="77777777" w:rsidR="006961D7" w:rsidRPr="006961D7" w:rsidRDefault="006961D7" w:rsidP="000531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logical intervention not meeting criteria. Also, validated questionnaire not used as an outcome measure.</w:t>
            </w:r>
          </w:p>
        </w:tc>
      </w:tr>
      <w:tr w:rsidR="006961D7" w:rsidRPr="006961D7" w14:paraId="33AE3087" w14:textId="77777777" w:rsidTr="000531F5">
        <w:trPr>
          <w:jc w:val="center"/>
        </w:trPr>
        <w:tc>
          <w:tcPr>
            <w:tcW w:w="7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F68EB" w14:textId="491E549F" w:rsidR="006961D7" w:rsidRPr="006961D7" w:rsidRDefault="006961D7" w:rsidP="000531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Flewelling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, K. D., Koehler, A., Shaffer, J., &amp; Dill, E. J. (2020). Medical and psychosocial outcomes of youth with psychogenic nonepileptic seizures: An observational 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udy.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pilepsy &amp; </w:t>
            </w:r>
            <w:proofErr w:type="spellStart"/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havior</w:t>
            </w:r>
            <w:proofErr w:type="spellEnd"/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 E&amp;B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12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, 107383. </w:t>
            </w:r>
            <w:hyperlink r:id="rId10" w:history="1">
              <w:r w:rsidRPr="006961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https://doi.org/10.1016/j.yebeh.2020.107383</w:t>
              </w:r>
            </w:hyperlink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8F3CF" w14:textId="5FDAC970" w:rsidR="006961D7" w:rsidRPr="006961D7" w:rsidRDefault="006961D7" w:rsidP="000531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sychological intervention not meeting criteria</w:t>
            </w:r>
            <w:r w:rsidR="00780A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6961D7" w:rsidRPr="006961D7" w14:paraId="39052A86" w14:textId="77777777" w:rsidTr="000531F5">
        <w:trPr>
          <w:jc w:val="center"/>
        </w:trPr>
        <w:tc>
          <w:tcPr>
            <w:tcW w:w="7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DB56B" w14:textId="2BA13AD2" w:rsidR="006961D7" w:rsidRPr="006961D7" w:rsidRDefault="006961D7" w:rsidP="000531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Fredwall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, M., Terry, D.,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Enciso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 L., Burch, M. M., Trott, K., &amp; Albert, D. V. F. (2021). Outcomes of children and adolescents 1 year after being seen in a multidisciplinary psychogenic nonepileptic seizures clinic.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ilepsia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2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(10), 2528–2538. </w:t>
            </w:r>
            <w:hyperlink r:id="rId11" w:history="1">
              <w:r w:rsidRPr="006961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https://doi.org/10.1111/epi.17031</w:t>
              </w:r>
            </w:hyperlink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45A630" w14:textId="77777777" w:rsidR="006961D7" w:rsidRPr="006961D7" w:rsidRDefault="006961D7" w:rsidP="000531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dated questionnaire not used as an outcome measure.</w:t>
            </w:r>
          </w:p>
        </w:tc>
      </w:tr>
      <w:tr w:rsidR="006961D7" w:rsidRPr="006961D7" w14:paraId="20F0CC69" w14:textId="77777777" w:rsidTr="000531F5">
        <w:trPr>
          <w:jc w:val="center"/>
        </w:trPr>
        <w:tc>
          <w:tcPr>
            <w:tcW w:w="7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47F4D9" w14:textId="635A42B5" w:rsidR="006961D7" w:rsidRPr="006961D7" w:rsidRDefault="006961D7" w:rsidP="000531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Fredwall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, M., Terry, D.,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Enciso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, L., Burch, M. M., Trott, K., &amp; Albert, D. V. F. (2021). Short-term outcomes in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pediatric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 and adolescent patients with psychogenic nonepileptic events seen by telemedicine during the COVID-19 pandemic. 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pilepsy &amp; </w:t>
            </w:r>
            <w:proofErr w:type="spellStart"/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havior</w:t>
            </w:r>
            <w:proofErr w:type="spellEnd"/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 E&amp;B, 117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, 107739. </w:t>
            </w:r>
            <w:hyperlink r:id="rId12" w:history="1">
              <w:r w:rsidRPr="006961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https://doi.org/10.1016/j.yebeh.2020.107739</w:t>
              </w:r>
            </w:hyperlink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8F377" w14:textId="77777777" w:rsidR="006961D7" w:rsidRPr="006961D7" w:rsidRDefault="006961D7" w:rsidP="000531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logical intervention not meeting criteria.</w:t>
            </w:r>
          </w:p>
        </w:tc>
      </w:tr>
      <w:tr w:rsidR="006961D7" w:rsidRPr="006961D7" w14:paraId="2D349E63" w14:textId="77777777" w:rsidTr="000531F5">
        <w:trPr>
          <w:jc w:val="center"/>
        </w:trPr>
        <w:tc>
          <w:tcPr>
            <w:tcW w:w="7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311B4E" w14:textId="18BE1158" w:rsidR="006961D7" w:rsidRPr="006961D7" w:rsidRDefault="006961D7" w:rsidP="000531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Gerner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, M., Barak, S.,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Landa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 J., &amp; Eisenstein, E. (2016). Parent-child Communication-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centered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 Rehabilitative Approach for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Pediatric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 Functional Somatic Symptoms.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 Israel journal of psychiatry and related sciences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3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(2), 39–46.</w:t>
            </w:r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12566" w14:textId="77777777" w:rsidR="006961D7" w:rsidRPr="006961D7" w:rsidRDefault="006961D7" w:rsidP="000531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dated questionnaire not used as an outcome measure.</w:t>
            </w:r>
          </w:p>
        </w:tc>
      </w:tr>
      <w:tr w:rsidR="006961D7" w:rsidRPr="006961D7" w14:paraId="36D7F751" w14:textId="77777777" w:rsidTr="000531F5">
        <w:trPr>
          <w:jc w:val="center"/>
        </w:trPr>
        <w:tc>
          <w:tcPr>
            <w:tcW w:w="7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A9A55E" w14:textId="4EAC0C8C" w:rsidR="006961D7" w:rsidRPr="006961D7" w:rsidRDefault="006961D7" w:rsidP="000531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Goldstein, M., Madden, S., &amp; Peters, L. (2013). The use of effective treatments: the case of an adolescent girl with anorexia nervosa in the context of a conversion disorder.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inical child psychology and psychiatry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8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(2), 214–223. </w:t>
            </w:r>
            <w:hyperlink r:id="rId13" w:history="1">
              <w:r w:rsidRPr="006961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https://doi.org/10.1177/1359104512447313</w:t>
              </w:r>
            </w:hyperlink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9E376" w14:textId="77777777" w:rsidR="006961D7" w:rsidRPr="006961D7" w:rsidRDefault="006961D7" w:rsidP="000531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al diagnosis. Also, validated questionnaire not used as an outcome measure.</w:t>
            </w:r>
          </w:p>
        </w:tc>
      </w:tr>
      <w:tr w:rsidR="006961D7" w:rsidRPr="006961D7" w14:paraId="314FAB24" w14:textId="77777777" w:rsidTr="000531F5">
        <w:trPr>
          <w:jc w:val="center"/>
        </w:trPr>
        <w:tc>
          <w:tcPr>
            <w:tcW w:w="7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719F3B" w14:textId="396A3DD0" w:rsidR="006961D7" w:rsidRPr="006961D7" w:rsidRDefault="006961D7" w:rsidP="000531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Gooch, J. L., Wolcott, R., &amp; Speed, J. (1997).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 management of conversion disorder in children.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chives of physical medicine and rehabilitation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8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(3), 264–268. </w:t>
            </w:r>
            <w:hyperlink r:id="rId14" w:history="1">
              <w:r w:rsidRPr="006961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https://doi.org/10.1016/s0003-9993(97)90031-9</w:t>
              </w:r>
            </w:hyperlink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68B6C" w14:textId="77777777" w:rsidR="006961D7" w:rsidRPr="006961D7" w:rsidRDefault="006961D7" w:rsidP="000531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dated questionnaire not used as an outcome measure.</w:t>
            </w:r>
          </w:p>
        </w:tc>
      </w:tr>
      <w:tr w:rsidR="006961D7" w:rsidRPr="006961D7" w14:paraId="5738141A" w14:textId="77777777" w:rsidTr="000531F5">
        <w:trPr>
          <w:jc w:val="center"/>
        </w:trPr>
        <w:tc>
          <w:tcPr>
            <w:tcW w:w="7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5DF7E" w14:textId="3BD21E11" w:rsidR="006961D7" w:rsidRPr="006961D7" w:rsidRDefault="006961D7" w:rsidP="000531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wood, A., Shalev, A., Ben-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ul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S., Meir, R.,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ansky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E., Horn, K.,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itcher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C.,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or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S., &amp;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ili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E. (2018). Retreating From Life: The Boy Whose Body Experienced His Pain. 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linical Case Studies, 17</w:t>
            </w: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6), 406-424. </w:t>
            </w:r>
            <w:hyperlink r:id="rId15" w:history="1">
              <w:r w:rsidRPr="006961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lang w:val="en-US"/>
                </w:rPr>
                <w:t>https://doi-org.elib.tcd.ie/10.1177/1534650118793969</w:t>
              </w:r>
            </w:hyperlink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7BC4C1" w14:textId="77777777" w:rsidR="006961D7" w:rsidRPr="006961D7" w:rsidRDefault="006961D7" w:rsidP="000531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is not meeting criteria.</w:t>
            </w:r>
          </w:p>
        </w:tc>
      </w:tr>
      <w:tr w:rsidR="006961D7" w:rsidRPr="006961D7" w14:paraId="7C5E26AD" w14:textId="77777777" w:rsidTr="000531F5">
        <w:trPr>
          <w:jc w:val="center"/>
        </w:trPr>
        <w:tc>
          <w:tcPr>
            <w:tcW w:w="7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680A2E" w14:textId="77777777" w:rsidR="006961D7" w:rsidRPr="006961D7" w:rsidRDefault="006961D7" w:rsidP="000531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Hoffman, R., Bibby, H., Bennett, D., Klineberg, E., Rushworth, A., &amp; Towns, S. (2016). Family functioning as a protective factor in treating adolescents with complex medico-psychosocial presentations.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national journal of adolescent medicine and health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8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(4), 437–444. </w:t>
            </w:r>
            <w:hyperlink r:id="rId16" w:history="1">
              <w:r w:rsidRPr="006961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https://doi.org/10.1515/ijamh-2015-0037</w:t>
              </w:r>
            </w:hyperlink>
          </w:p>
          <w:p w14:paraId="3B5B4D4B" w14:textId="77777777" w:rsidR="006961D7" w:rsidRPr="006961D7" w:rsidRDefault="006961D7" w:rsidP="000531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11422" w14:textId="77777777" w:rsidR="006961D7" w:rsidRPr="006961D7" w:rsidRDefault="006961D7" w:rsidP="000531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clear if sample included children with FND diagnosis.</w:t>
            </w:r>
          </w:p>
        </w:tc>
      </w:tr>
      <w:tr w:rsidR="006961D7" w:rsidRPr="006961D7" w14:paraId="19E48837" w14:textId="77777777" w:rsidTr="000531F5">
        <w:trPr>
          <w:jc w:val="center"/>
        </w:trPr>
        <w:tc>
          <w:tcPr>
            <w:tcW w:w="7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EA70E" w14:textId="06D85349" w:rsidR="006961D7" w:rsidRPr="006961D7" w:rsidRDefault="006961D7" w:rsidP="000531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allesøe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, K. H.,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Schröder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 A., Jensen, J. S., Wicksell, R. K., &amp; Rask, C. U. (2021). Group-based Acceptance and Commitment Therapy (AHEAD) for adolescents with multiple functional somatic syndromes: A randomised trial.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CPP advances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(4), e12047. </w:t>
            </w:r>
            <w:hyperlink r:id="rId17" w:history="1">
              <w:r w:rsidRPr="006961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https://doi.org/10.1002/jcv2.12047</w:t>
              </w:r>
            </w:hyperlink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0B9875" w14:textId="77777777" w:rsidR="006961D7" w:rsidRPr="006961D7" w:rsidRDefault="006961D7" w:rsidP="000531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clear if sample included functional neurological disorders.</w:t>
            </w:r>
          </w:p>
        </w:tc>
      </w:tr>
      <w:tr w:rsidR="006961D7" w:rsidRPr="006961D7" w14:paraId="3107011E" w14:textId="77777777" w:rsidTr="000531F5">
        <w:trPr>
          <w:jc w:val="center"/>
        </w:trPr>
        <w:tc>
          <w:tcPr>
            <w:tcW w:w="7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C9A6E" w14:textId="33FFDA95" w:rsidR="006961D7" w:rsidRPr="006961D7" w:rsidRDefault="006961D7" w:rsidP="000531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Kasia, K., Nicola, G., Stephen, S., &amp; Blanche, S. (2021). Psychologically informed physiotherapy as part of a multidisciplinary rehabilitation program for children and adolescents with functional neurological disorder: Physical and mental health outcomes.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ournal of paediatrics and child health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7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(1), 73–79. </w:t>
            </w:r>
            <w:hyperlink r:id="rId18" w:history="1">
              <w:r w:rsidRPr="006961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https://doi.org/10.1111/jpc.15122</w:t>
              </w:r>
            </w:hyperlink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D2E53" w14:textId="77777777" w:rsidR="006961D7" w:rsidRPr="006961D7" w:rsidRDefault="006961D7" w:rsidP="000531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otherapy primary intervention.</w:t>
            </w:r>
          </w:p>
        </w:tc>
      </w:tr>
      <w:tr w:rsidR="006961D7" w:rsidRPr="006961D7" w14:paraId="2A371D9A" w14:textId="77777777" w:rsidTr="000531F5">
        <w:trPr>
          <w:jc w:val="center"/>
        </w:trPr>
        <w:tc>
          <w:tcPr>
            <w:tcW w:w="7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F445A9" w14:textId="79714F68" w:rsidR="006961D7" w:rsidRPr="006961D7" w:rsidRDefault="006961D7" w:rsidP="000531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Khachane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, Y.,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Kozlowska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, K., Savage, B., McClure, G., Butler, G., Gray, N., Worth, A.,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Mihailovich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, S., Perez, D. L.,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Helgeland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, H., &amp;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Chrousos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 G. P. (2019). Twisted in Pain: The Multidisciplinary Treatment Approach to Functional Dystonia.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rvard review of psychiatry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7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(6), 359–381. </w:t>
            </w:r>
            <w:hyperlink r:id="rId19" w:history="1">
              <w:r w:rsidRPr="006961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https://doi.org/10.1097/HRP.0000000000000237</w:t>
              </w:r>
            </w:hyperlink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215E9A" w14:textId="77777777" w:rsidR="006961D7" w:rsidRPr="006961D7" w:rsidRDefault="006961D7" w:rsidP="000531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dated questionnaire not used as an outcome measure.</w:t>
            </w:r>
          </w:p>
        </w:tc>
      </w:tr>
      <w:tr w:rsidR="006961D7" w:rsidRPr="006961D7" w14:paraId="5A2F8A22" w14:textId="77777777" w:rsidTr="000531F5">
        <w:trPr>
          <w:jc w:val="center"/>
        </w:trPr>
        <w:tc>
          <w:tcPr>
            <w:tcW w:w="7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DAA5E" w14:textId="0B003B5A" w:rsidR="006961D7" w:rsidRPr="006961D7" w:rsidRDefault="006961D7" w:rsidP="000531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Klonoff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 E. A., &amp; Moore, D. J. (1986). "Conversion reactions" in adolescents: a biofeedback-based operant approach.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Journal of </w:t>
            </w:r>
            <w:proofErr w:type="spellStart"/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havior</w:t>
            </w:r>
            <w:proofErr w:type="spellEnd"/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herapy and experimental psychiatry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7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(3), 179–184. </w:t>
            </w:r>
            <w:hyperlink r:id="rId20" w:history="1">
              <w:r w:rsidRPr="006961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https://doi.org/10.1016/0005-7916(86)90024-8</w:t>
              </w:r>
            </w:hyperlink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6DB117" w14:textId="77777777" w:rsidR="006961D7" w:rsidRPr="006961D7" w:rsidRDefault="006961D7" w:rsidP="000531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dated questionnaire not used as an outcome measure.</w:t>
            </w:r>
          </w:p>
        </w:tc>
      </w:tr>
      <w:tr w:rsidR="006961D7" w:rsidRPr="006961D7" w14:paraId="22CA656D" w14:textId="77777777" w:rsidTr="000531F5">
        <w:trPr>
          <w:jc w:val="center"/>
        </w:trPr>
        <w:tc>
          <w:tcPr>
            <w:tcW w:w="7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529B1B" w14:textId="22F194D5" w:rsidR="006961D7" w:rsidRPr="006961D7" w:rsidRDefault="006961D7" w:rsidP="000531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ozlowska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 K., English, M., Savage, B., Chudleigh, C., Davies, F., Paull, M., Elliot, A., &amp; Jenkins, A. (2013). Multimodal rehabilitation: A mind-body family-based intervention for children and adolescents impaired by medically unexplained symptoms. Part 2: Case studies and outcomes. </w:t>
            </w:r>
            <w:r w:rsidRPr="006961D7">
              <w:rPr>
                <w:rStyle w:val="Emphasis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merican Journal of Family Therapy, 41</w:t>
            </w:r>
            <w:r w:rsidRPr="006961D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(3), 212–231. </w:t>
            </w:r>
            <w:hyperlink r:id="rId21" w:history="1">
              <w:r w:rsidRPr="006961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https://doi.org/10.1080/01926187.2012.677723</w:t>
              </w:r>
            </w:hyperlink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550D2" w14:textId="77777777" w:rsidR="006961D7" w:rsidRPr="006961D7" w:rsidRDefault="006961D7" w:rsidP="000531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dated questionnaire not used as an outcome measure.</w:t>
            </w:r>
          </w:p>
        </w:tc>
      </w:tr>
      <w:tr w:rsidR="006961D7" w:rsidRPr="006961D7" w14:paraId="054EB6E1" w14:textId="77777777" w:rsidTr="000531F5">
        <w:trPr>
          <w:jc w:val="center"/>
        </w:trPr>
        <w:tc>
          <w:tcPr>
            <w:tcW w:w="7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E728F9" w14:textId="28E77E81" w:rsidR="006961D7" w:rsidRPr="006961D7" w:rsidRDefault="006961D7" w:rsidP="000531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Kozlowska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, K., Chudleigh, C., Savage, B., Hawkes, C.,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Scher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 S., &amp; Nunn, K. P. (2023). Evidence-Based Mind-Body Interventions for Children and Adolescents with Functional Neurological Disorder.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rvard review of psychiatry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1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(2), 60–82. </w:t>
            </w:r>
            <w:hyperlink r:id="rId22" w:history="1">
              <w:r w:rsidRPr="006961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https://doi.org/10.1097/HRP.0000000000000358</w:t>
              </w:r>
            </w:hyperlink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BB72B" w14:textId="77777777" w:rsidR="006961D7" w:rsidRPr="006961D7" w:rsidRDefault="006961D7" w:rsidP="000531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dated questionnaire not used as an outcome measure.</w:t>
            </w:r>
          </w:p>
        </w:tc>
      </w:tr>
      <w:tr w:rsidR="006961D7" w:rsidRPr="006961D7" w14:paraId="5E8ED248" w14:textId="77777777" w:rsidTr="000531F5">
        <w:trPr>
          <w:jc w:val="center"/>
        </w:trPr>
        <w:tc>
          <w:tcPr>
            <w:tcW w:w="7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077443" w14:textId="53ECED82" w:rsidR="006961D7" w:rsidRPr="006961D7" w:rsidRDefault="006961D7" w:rsidP="000531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Lenart-Domka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, E., &amp;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Pelc-Dymon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, M. (2018). Multi-profile procedures for motor conversion disorders in children - a case report.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Wieloprofilowe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postępowanie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 w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konwersyjnych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zaburzeniach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ruchu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 u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dzieci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opis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przypadku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. </w:t>
            </w:r>
            <w:proofErr w:type="spellStart"/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ychiatria</w:t>
            </w:r>
            <w:proofErr w:type="spellEnd"/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ska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2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(4), 685–695.     </w:t>
            </w:r>
            <w:hyperlink r:id="rId23" w:history="1">
              <w:r w:rsidRPr="006961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https://doi.org/10.12740/PP/OnlineFirst/43145</w:t>
              </w:r>
            </w:hyperlink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421BA" w14:textId="77777777" w:rsidR="006961D7" w:rsidRPr="006961D7" w:rsidRDefault="006961D7" w:rsidP="000531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dated questionnaire not used as an outcome measure.</w:t>
            </w:r>
          </w:p>
        </w:tc>
      </w:tr>
      <w:tr w:rsidR="006961D7" w:rsidRPr="006961D7" w14:paraId="39946EB0" w14:textId="77777777" w:rsidTr="006961D7">
        <w:trPr>
          <w:jc w:val="center"/>
        </w:trPr>
        <w:tc>
          <w:tcPr>
            <w:tcW w:w="7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3629A4" w14:textId="676DDCB2" w:rsidR="006961D7" w:rsidRPr="006961D7" w:rsidRDefault="006961D7" w:rsidP="000531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eslie, S. A. (1988). Diagnosis and treatment of hysterical conversion reactions.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chives of disease in childhood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3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(5), 506–511. </w:t>
            </w:r>
            <w:hyperlink r:id="rId24" w:history="1">
              <w:r w:rsidRPr="006961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https://doi.org/10.1136/adc.63.5.506</w:t>
              </w:r>
            </w:hyperlink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85F15" w14:textId="77777777" w:rsidR="006961D7" w:rsidRPr="006961D7" w:rsidRDefault="006961D7" w:rsidP="000531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dated questionnaire not used as an outcome measure.</w:t>
            </w:r>
          </w:p>
        </w:tc>
      </w:tr>
      <w:tr w:rsidR="006961D7" w:rsidRPr="006961D7" w14:paraId="58330140" w14:textId="77777777" w:rsidTr="006961D7">
        <w:trPr>
          <w:jc w:val="center"/>
        </w:trPr>
        <w:tc>
          <w:tcPr>
            <w:tcW w:w="7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AC61F6" w14:textId="52495D98" w:rsidR="006961D7" w:rsidRPr="006961D7" w:rsidRDefault="006961D7" w:rsidP="000531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Lock, J., &amp;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Giammona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, A. (1999). Severe somatoform disorder in adolescence: A case series using a rehabilitation model for intervention. 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inical Child Psychology and Psychiatry, 4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(3), 341–351. </w:t>
            </w:r>
            <w:hyperlink r:id="rId25" w:history="1">
              <w:r w:rsidRPr="006961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https://doi.org/10.1177/1359104599004003005</w:t>
              </w:r>
            </w:hyperlink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36D26A" w14:textId="77777777" w:rsidR="006961D7" w:rsidRPr="006961D7" w:rsidRDefault="006961D7" w:rsidP="000531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FND diagnosis.</w:t>
            </w:r>
          </w:p>
        </w:tc>
      </w:tr>
      <w:tr w:rsidR="006961D7" w:rsidRPr="006961D7" w14:paraId="36711744" w14:textId="77777777" w:rsidTr="006961D7">
        <w:trPr>
          <w:jc w:val="center"/>
        </w:trPr>
        <w:tc>
          <w:tcPr>
            <w:tcW w:w="7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471D2F" w14:textId="63986CFA" w:rsidR="006961D7" w:rsidRPr="006961D7" w:rsidRDefault="006961D7" w:rsidP="000531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Malhi, P., Kumar, C.,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Singhi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, P., &amp;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Sankhyan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 N. (2021). Outcome of Conversion Symptoms in Children.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dian journal of </w:t>
            </w:r>
            <w:proofErr w:type="spellStart"/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diatrics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8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(4), 367–369. </w:t>
            </w:r>
            <w:hyperlink r:id="rId26" w:history="1">
              <w:r w:rsidRPr="006961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https://doi.org/10.1007/s12098-020-03465-y</w:t>
              </w:r>
            </w:hyperlink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7958C" w14:textId="77777777" w:rsidR="006961D7" w:rsidRPr="006961D7" w:rsidRDefault="006961D7" w:rsidP="000531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 psychological intervention.</w:t>
            </w:r>
          </w:p>
        </w:tc>
      </w:tr>
      <w:tr w:rsidR="006961D7" w:rsidRPr="006961D7" w14:paraId="7A0D2058" w14:textId="77777777" w:rsidTr="006961D7">
        <w:trPr>
          <w:jc w:val="center"/>
        </w:trPr>
        <w:tc>
          <w:tcPr>
            <w:tcW w:w="7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3CC4E" w14:textId="6999AE13" w:rsidR="006961D7" w:rsidRPr="006961D7" w:rsidRDefault="006961D7" w:rsidP="000531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Masia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 Warner, C.,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Reigada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, L. C., Fisher, P. H.,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Saborsky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, A. L., &amp;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Benkov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, K. J. (2009). CBT for anxiety and associated somatic complaints in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pediatric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 medical settings: an open pilot study.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ournal of clinical psychology in medical settings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6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(2), 169–177. </w:t>
            </w:r>
            <w:hyperlink r:id="rId27" w:history="1">
              <w:r w:rsidRPr="006961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https://doi.org/10.1007/s10880-008-9143-6</w:t>
              </w:r>
            </w:hyperlink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1A4D4" w14:textId="77777777" w:rsidR="006961D7" w:rsidRPr="006961D7" w:rsidRDefault="006961D7" w:rsidP="000531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FND diagnosis.</w:t>
            </w:r>
          </w:p>
        </w:tc>
      </w:tr>
      <w:tr w:rsidR="006961D7" w:rsidRPr="006961D7" w14:paraId="6E878E3D" w14:textId="77777777" w:rsidTr="006961D7">
        <w:trPr>
          <w:jc w:val="center"/>
        </w:trPr>
        <w:tc>
          <w:tcPr>
            <w:tcW w:w="7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1FEE8" w14:textId="764FBD55" w:rsidR="006961D7" w:rsidRPr="006961D7" w:rsidRDefault="006961D7" w:rsidP="000531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McKinlay, T., Kelly, J. A., &amp; Collum, J. M. (1977). The multi‐modal treatment of conversion reactions in adolescence: A case study.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ournal of Clinical Child Psychology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(3), 66–68. </w:t>
            </w:r>
            <w:hyperlink r:id="rId28" w:history="1">
              <w:r w:rsidRPr="006961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https://doi.org/10.1080/15374417709532788</w:t>
              </w:r>
            </w:hyperlink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CCFAB" w14:textId="77777777" w:rsidR="006961D7" w:rsidRPr="006961D7" w:rsidRDefault="006961D7" w:rsidP="000531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dated questionnaire not used as an outcome measure.</w:t>
            </w:r>
          </w:p>
        </w:tc>
      </w:tr>
      <w:tr w:rsidR="006961D7" w:rsidRPr="006961D7" w14:paraId="7FD6903E" w14:textId="77777777" w:rsidTr="006961D7">
        <w:trPr>
          <w:jc w:val="center"/>
        </w:trPr>
        <w:tc>
          <w:tcPr>
            <w:tcW w:w="7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160DB" w14:textId="7A003DCC" w:rsidR="006961D7" w:rsidRPr="006961D7" w:rsidRDefault="006961D7" w:rsidP="000531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Mooney, G., &amp;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Gurrister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, T. (2004).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 Treatment of Psychogenic Deafness: A Case Report.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habilitation Psychology, 49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(3), 268–271. </w:t>
            </w:r>
            <w:hyperlink r:id="rId29" w:tgtFrame="_blank" w:history="1">
              <w:r w:rsidRPr="006961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https://doi.org/10.1037/0090-5550.49.3.268</w:t>
              </w:r>
            </w:hyperlink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D5945" w14:textId="77777777" w:rsidR="006961D7" w:rsidRPr="006961D7" w:rsidRDefault="006961D7" w:rsidP="000531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dated questionnaire not used as an outcome measure.</w:t>
            </w:r>
          </w:p>
        </w:tc>
      </w:tr>
      <w:tr w:rsidR="006961D7" w:rsidRPr="006961D7" w14:paraId="520C122D" w14:textId="77777777" w:rsidTr="006961D7">
        <w:trPr>
          <w:jc w:val="center"/>
        </w:trPr>
        <w:tc>
          <w:tcPr>
            <w:tcW w:w="7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D0CF0" w14:textId="6C1F5A64" w:rsidR="006961D7" w:rsidRPr="006961D7" w:rsidRDefault="006961D7" w:rsidP="000531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Negash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, A.,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Abera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 M., Gruber-Frank, C., &amp; Frank, R. (2015). An adolescent with significant emotional and medically unexplained complaints: case report and proposal of an intervention.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ld and adolescent psychiatry and mental health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, 48. </w:t>
            </w:r>
            <w:hyperlink r:id="rId30" w:history="1">
              <w:r w:rsidRPr="006961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https://doi.org/10.1186/s13034-015-0080-5</w:t>
              </w:r>
            </w:hyperlink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6551C" w14:textId="77777777" w:rsidR="006961D7" w:rsidRPr="006961D7" w:rsidRDefault="006961D7" w:rsidP="000531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dated questionnaire not used as an outcome measure.</w:t>
            </w:r>
          </w:p>
        </w:tc>
      </w:tr>
      <w:tr w:rsidR="006961D7" w:rsidRPr="006961D7" w14:paraId="2D3A9A60" w14:textId="77777777" w:rsidTr="006961D7">
        <w:trPr>
          <w:jc w:val="center"/>
        </w:trPr>
        <w:tc>
          <w:tcPr>
            <w:tcW w:w="7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9E4DF" w14:textId="09DB998E" w:rsidR="006961D7" w:rsidRPr="006961D7" w:rsidRDefault="006961D7" w:rsidP="000531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Oberfield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 R. A., Reuben, R. N., &amp; Burkes, L. J. (1983). Interdisciplinary approach to conversion disorders in adolescent girls.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ychosomatics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4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(11), 983–989. </w:t>
            </w:r>
            <w:hyperlink r:id="rId31" w:history="1">
              <w:r w:rsidRPr="006961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https://doi.org/10.1016/S0033-3182(83)73123-3</w:t>
              </w:r>
            </w:hyperlink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2E0320" w14:textId="77777777" w:rsidR="006961D7" w:rsidRPr="006961D7" w:rsidRDefault="006961D7" w:rsidP="000531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dated questionnaire not used as an outcome measure.</w:t>
            </w:r>
          </w:p>
        </w:tc>
      </w:tr>
      <w:tr w:rsidR="006961D7" w:rsidRPr="006961D7" w14:paraId="599D43F5" w14:textId="77777777" w:rsidTr="006961D7">
        <w:trPr>
          <w:jc w:val="center"/>
        </w:trPr>
        <w:tc>
          <w:tcPr>
            <w:tcW w:w="7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B92D0F" w14:textId="489E8D5D" w:rsidR="006961D7" w:rsidRPr="006961D7" w:rsidRDefault="006961D7" w:rsidP="000531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lermo, T. M., &amp;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er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. S. (2001). Treatment of functional impairment in severe somatoform pain disorder: a case example. 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Journal of pediatric psychology, 26</w:t>
            </w: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7), 429–434. </w:t>
            </w:r>
            <w:hyperlink r:id="rId32" w:history="1">
              <w:r w:rsidRPr="006961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lang w:val="en-US"/>
                </w:rPr>
                <w:t>https://doi.org/10.1093/jpepsy/26.7.429</w:t>
              </w:r>
            </w:hyperlink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0255AB" w14:textId="77777777" w:rsidR="006961D7" w:rsidRPr="006961D7" w:rsidRDefault="006961D7" w:rsidP="000531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FND diagnosis.</w:t>
            </w:r>
          </w:p>
        </w:tc>
      </w:tr>
      <w:tr w:rsidR="006961D7" w:rsidRPr="006961D7" w14:paraId="104250B8" w14:textId="77777777" w:rsidTr="006961D7">
        <w:trPr>
          <w:jc w:val="center"/>
        </w:trPr>
        <w:tc>
          <w:tcPr>
            <w:tcW w:w="7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19997" w14:textId="61C1143F" w:rsidR="006961D7" w:rsidRPr="006961D7" w:rsidRDefault="006961D7" w:rsidP="000531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Parraga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, H. C., &amp;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Kashani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 J. H. (1981). Treatment approach in a child with hysterical seizures superimposed on partial complex seizures.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nadian journal of psychiatry. 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 xml:space="preserve">Revue </w:t>
            </w:r>
            <w:proofErr w:type="spellStart"/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adienne</w:t>
            </w:r>
            <w:proofErr w:type="spellEnd"/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e </w:t>
            </w:r>
            <w:proofErr w:type="spellStart"/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ychiatrie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6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(2), 114–117. </w:t>
            </w:r>
            <w:hyperlink r:id="rId33" w:history="1">
              <w:r w:rsidRPr="006961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https://doi.org/10.1177/070674378102600209</w:t>
              </w:r>
            </w:hyperlink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8E0429" w14:textId="77777777" w:rsidR="006961D7" w:rsidRPr="006961D7" w:rsidRDefault="006961D7" w:rsidP="000531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Validated questionnaire not used as an outcome measure.</w:t>
            </w:r>
          </w:p>
        </w:tc>
      </w:tr>
      <w:tr w:rsidR="006961D7" w:rsidRPr="006961D7" w14:paraId="36FFACA9" w14:textId="77777777" w:rsidTr="006961D7">
        <w:trPr>
          <w:jc w:val="center"/>
        </w:trPr>
        <w:tc>
          <w:tcPr>
            <w:tcW w:w="7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9A41F" w14:textId="5671AB2F" w:rsidR="006961D7" w:rsidRPr="006961D7" w:rsidRDefault="006961D7" w:rsidP="000531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Pop-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Jordanova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, N.,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Zorcec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, T., &amp;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Demerdzieva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 A. (2005). Electrodermal biofeedback in treating psychogenic nonepileptic seizures. </w:t>
            </w:r>
            <w:proofErr w:type="spellStart"/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lozi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6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(2), 43–51.</w:t>
            </w:r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A1D38" w14:textId="77777777" w:rsidR="006961D7" w:rsidRPr="006961D7" w:rsidRDefault="006961D7" w:rsidP="000531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dated questionnaire not used as an outcome measure.</w:t>
            </w:r>
          </w:p>
        </w:tc>
      </w:tr>
      <w:tr w:rsidR="006961D7" w:rsidRPr="006961D7" w14:paraId="2B400472" w14:textId="77777777" w:rsidTr="006961D7">
        <w:trPr>
          <w:jc w:val="center"/>
        </w:trPr>
        <w:tc>
          <w:tcPr>
            <w:tcW w:w="7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8367B" w14:textId="47329D7D" w:rsidR="006961D7" w:rsidRPr="006961D7" w:rsidRDefault="006961D7" w:rsidP="000531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Pop-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Jordanova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, N., &amp;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Zorcec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, T. (2016). Somatoform Disorders - A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Pediatric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 Experience. </w:t>
            </w:r>
            <w:proofErr w:type="spellStart"/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lozi</w:t>
            </w:r>
            <w:proofErr w:type="spellEnd"/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kedonska</w:t>
            </w:r>
            <w:proofErr w:type="spellEnd"/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kademija</w:t>
            </w:r>
            <w:proofErr w:type="spellEnd"/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  <w:proofErr w:type="spellEnd"/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ukite</w:t>
            </w:r>
            <w:proofErr w:type="spellEnd"/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proofErr w:type="spellEnd"/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metnostite</w:t>
            </w:r>
            <w:proofErr w:type="spellEnd"/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ddelenie</w:t>
            </w:r>
            <w:proofErr w:type="spellEnd"/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za </w:t>
            </w:r>
            <w:proofErr w:type="spellStart"/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cinski</w:t>
            </w:r>
            <w:proofErr w:type="spellEnd"/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uki</w:t>
            </w:r>
            <w:proofErr w:type="spellEnd"/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7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(2-3), 55–62. </w:t>
            </w:r>
            <w:hyperlink r:id="rId34" w:history="1">
              <w:r w:rsidRPr="006961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https://doi.org/10.1515/prilozi-2016-0017</w:t>
              </w:r>
            </w:hyperlink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EEFBE" w14:textId="77777777" w:rsidR="006961D7" w:rsidRPr="006961D7" w:rsidRDefault="006961D7" w:rsidP="000531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dated questionnaire not used as an outcome measure.</w:t>
            </w:r>
          </w:p>
        </w:tc>
      </w:tr>
      <w:tr w:rsidR="006961D7" w:rsidRPr="006961D7" w14:paraId="14D7EC8E" w14:textId="77777777" w:rsidTr="006961D7">
        <w:trPr>
          <w:jc w:val="center"/>
        </w:trPr>
        <w:tc>
          <w:tcPr>
            <w:tcW w:w="7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5CF529" w14:textId="7BD08DC3" w:rsidR="006961D7" w:rsidRPr="006961D7" w:rsidRDefault="006961D7" w:rsidP="000531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Spierings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, C.,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Poels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, P. J.,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Sijben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, N.,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Gabreëls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, F. J., &amp; Renier, W. O. (1990). Conversion disorders in childhood: a retrospective follow-up study of 84 inpatients. 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velopmental medicine and child neurology, 32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(10), 865–871. </w:t>
            </w:r>
            <w:hyperlink r:id="rId35" w:history="1">
              <w:r w:rsidRPr="006961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https://doi.org/10.1111/j.1469-8749.1990.tb08098.x</w:t>
              </w:r>
            </w:hyperlink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5E67C" w14:textId="77777777" w:rsidR="006961D7" w:rsidRPr="006961D7" w:rsidRDefault="006961D7" w:rsidP="000531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dated questionnaire not used as an outcome measure.</w:t>
            </w:r>
          </w:p>
        </w:tc>
      </w:tr>
      <w:tr w:rsidR="006961D7" w:rsidRPr="006961D7" w14:paraId="3C51B295" w14:textId="77777777" w:rsidTr="006961D7">
        <w:trPr>
          <w:jc w:val="center"/>
        </w:trPr>
        <w:tc>
          <w:tcPr>
            <w:tcW w:w="7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485F0" w14:textId="0ADB6B61" w:rsidR="006961D7" w:rsidRPr="006961D7" w:rsidRDefault="006961D7" w:rsidP="000531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Stager, L.,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Szaflarski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, J. P., &amp;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Fobian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 A. D. (2021). One-year follow-up of treatment outcomes and patient opinions of Retraining and Control Therapy (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ReACT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) for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pediatric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 functional seizures.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pilepsy &amp; </w:t>
            </w:r>
            <w:proofErr w:type="spellStart"/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havior</w:t>
            </w:r>
            <w:proofErr w:type="spellEnd"/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eports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6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, 100503. </w:t>
            </w:r>
            <w:hyperlink r:id="rId36" w:history="1">
              <w:r w:rsidRPr="006961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https://doi.org/10.1016/j.ebr.2021.100503</w:t>
              </w:r>
            </w:hyperlink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337D5" w14:textId="77777777" w:rsidR="006961D7" w:rsidRPr="006961D7" w:rsidRDefault="006961D7" w:rsidP="000531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dated questionnaire not used as an outcome measure.</w:t>
            </w:r>
          </w:p>
        </w:tc>
      </w:tr>
      <w:tr w:rsidR="006961D7" w:rsidRPr="006961D7" w14:paraId="700FA742" w14:textId="77777777" w:rsidTr="006961D7">
        <w:trPr>
          <w:jc w:val="center"/>
        </w:trPr>
        <w:tc>
          <w:tcPr>
            <w:tcW w:w="7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A688BE" w14:textId="1EB30D55" w:rsidR="006961D7" w:rsidRPr="006961D7" w:rsidRDefault="006961D7" w:rsidP="000531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Szyndler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 J. E., Towns, S., Hoffman, R. C., &amp; Bennett, D. L. (2003). Clinical assessment, management and outcomes of a group of adolescents presenting with complex medico-psychosocial conditions.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nals of the Academy of Medicine, Singapore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2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(1), 51–57.</w:t>
            </w:r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8B7CB" w14:textId="77777777" w:rsidR="006961D7" w:rsidRPr="006961D7" w:rsidRDefault="006961D7" w:rsidP="000531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dated questionnaire not used as an outcome measure.</w:t>
            </w:r>
          </w:p>
        </w:tc>
      </w:tr>
      <w:tr w:rsidR="006961D7" w:rsidRPr="006961D7" w14:paraId="21108897" w14:textId="77777777" w:rsidTr="006961D7">
        <w:trPr>
          <w:jc w:val="center"/>
        </w:trPr>
        <w:tc>
          <w:tcPr>
            <w:tcW w:w="7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3B19A" w14:textId="561325FB" w:rsidR="006961D7" w:rsidRPr="006961D7" w:rsidRDefault="006961D7" w:rsidP="000531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Terry, D.,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Enciso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, L., Trott, K., Burch, M. M., &amp; Albert, D. V. F. (2020). Outcomes in Children and Adolescents with Psychogenic Nonepileptic Events Using a Multidisciplinary Clinic Approach. 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ournal of child neurology, 35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(13), 918–923. </w:t>
            </w:r>
            <w:hyperlink r:id="rId37" w:history="1">
              <w:r w:rsidRPr="006961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https://doi.org/10.1177/0883073820939400</w:t>
              </w:r>
            </w:hyperlink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D149FF" w14:textId="77777777" w:rsidR="006961D7" w:rsidRPr="006961D7" w:rsidRDefault="006961D7" w:rsidP="000531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dated questionnaire not used as an outcome measure.</w:t>
            </w:r>
          </w:p>
        </w:tc>
      </w:tr>
      <w:tr w:rsidR="006961D7" w:rsidRPr="006961D7" w14:paraId="3331B9D5" w14:textId="77777777" w:rsidTr="006961D7">
        <w:trPr>
          <w:jc w:val="center"/>
        </w:trPr>
        <w:tc>
          <w:tcPr>
            <w:tcW w:w="7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BD678" w14:textId="4FEC973E" w:rsidR="006961D7" w:rsidRPr="006961D7" w:rsidRDefault="006961D7" w:rsidP="000531F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Turgay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 A. (1990). Treatment outcome for children and adolescents with conversion disorder.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nadian journal of psychiatry. Revue </w:t>
            </w:r>
            <w:proofErr w:type="spellStart"/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adienne</w:t>
            </w:r>
            <w:proofErr w:type="spellEnd"/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e </w:t>
            </w:r>
            <w:proofErr w:type="spellStart"/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ychiatrie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5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(7), 585–589. </w:t>
            </w:r>
            <w:hyperlink r:id="rId38" w:history="1">
              <w:r w:rsidRPr="006961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https://doi.org/10.1177/070674379003500704</w:t>
              </w:r>
            </w:hyperlink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F941C" w14:textId="77777777" w:rsidR="006961D7" w:rsidRPr="006961D7" w:rsidRDefault="006961D7" w:rsidP="000531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dated questionnaire not used as an outcome measure.</w:t>
            </w:r>
          </w:p>
        </w:tc>
      </w:tr>
      <w:tr w:rsidR="006961D7" w:rsidRPr="006961D7" w14:paraId="169750ED" w14:textId="77777777" w:rsidTr="006961D7">
        <w:trPr>
          <w:trHeight w:val="935"/>
          <w:jc w:val="center"/>
        </w:trPr>
        <w:tc>
          <w:tcPr>
            <w:tcW w:w="7340" w:type="dxa"/>
            <w:tcBorders>
              <w:top w:val="single" w:sz="4" w:space="0" w:color="auto"/>
              <w:left w:val="nil"/>
              <w:right w:val="nil"/>
            </w:tcBorders>
          </w:tcPr>
          <w:p w14:paraId="0E55A699" w14:textId="55BC2170" w:rsidR="006961D7" w:rsidRPr="006961D7" w:rsidRDefault="006961D7" w:rsidP="000531F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Wilkinson-Smith, A., Greenberg, B., &amp; Keech, A. (2020). The princess and the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-value: A case report of suspected autoimmune encephalitis and functional neurological disorder in a </w:t>
            </w:r>
            <w:proofErr w:type="spellStart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pediatric</w:t>
            </w:r>
            <w:proofErr w:type="spellEnd"/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 patient.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plied neuropsychology. Child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696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</w:t>
            </w:r>
            <w:r w:rsidRPr="006961D7">
              <w:rPr>
                <w:rFonts w:ascii="Times New Roman" w:hAnsi="Times New Roman" w:cs="Times New Roman"/>
                <w:sz w:val="20"/>
                <w:szCs w:val="20"/>
              </w:rPr>
              <w:t xml:space="preserve">(1), 13–20. </w:t>
            </w:r>
            <w:hyperlink r:id="rId39" w:history="1">
              <w:r w:rsidRPr="006961D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https://doi.org/10.1080/21622965.2018.1501373</w:t>
              </w:r>
            </w:hyperlink>
          </w:p>
        </w:tc>
        <w:tc>
          <w:tcPr>
            <w:tcW w:w="3134" w:type="dxa"/>
            <w:tcBorders>
              <w:top w:val="single" w:sz="4" w:space="0" w:color="auto"/>
              <w:left w:val="nil"/>
              <w:right w:val="nil"/>
            </w:tcBorders>
          </w:tcPr>
          <w:p w14:paraId="06E4E7A5" w14:textId="77777777" w:rsidR="006961D7" w:rsidRPr="006961D7" w:rsidRDefault="006961D7" w:rsidP="000531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61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lear psychological intervention besides assessment. Outcome measures only reported for pharmacological treatment.</w:t>
            </w:r>
          </w:p>
        </w:tc>
      </w:tr>
    </w:tbl>
    <w:p w14:paraId="23CF0E07" w14:textId="77777777" w:rsidR="00C713C2" w:rsidRDefault="00C713C2" w:rsidP="00ED620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7"/>
        <w:gridCol w:w="1259"/>
        <w:gridCol w:w="1375"/>
        <w:gridCol w:w="1101"/>
        <w:gridCol w:w="987"/>
        <w:gridCol w:w="1287"/>
      </w:tblGrid>
      <w:tr w:rsidR="00C32DC8" w:rsidRPr="00C32DC8" w14:paraId="40B68B43" w14:textId="77777777" w:rsidTr="009E7076">
        <w:tc>
          <w:tcPr>
            <w:tcW w:w="0" w:type="auto"/>
            <w:gridSpan w:val="6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82724AA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D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able S2. </w:t>
            </w:r>
            <w:r w:rsidRPr="00C32D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tails of JBI Critical Appraisal Criteria and Assessment for included case studies</w:t>
            </w:r>
            <w:r w:rsidRPr="00C32D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32DC8" w:rsidRPr="00C32DC8" w14:paraId="51846B5A" w14:textId="77777777" w:rsidTr="009E7076">
        <w:tc>
          <w:tcPr>
            <w:tcW w:w="0" w:type="auto"/>
            <w:shd w:val="clear" w:color="auto" w:fill="E8E8E8" w:themeFill="background2"/>
          </w:tcPr>
          <w:p w14:paraId="36096CB2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0" w:type="auto"/>
            <w:shd w:val="clear" w:color="auto" w:fill="E8E8E8" w:themeFill="background2"/>
          </w:tcPr>
          <w:p w14:paraId="229BBCF6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 xml:space="preserve">Byrne &amp; </w:t>
            </w:r>
            <w:proofErr w:type="spellStart"/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Connon</w:t>
            </w:r>
            <w:proofErr w:type="spellEnd"/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, 2023</w:t>
            </w:r>
          </w:p>
        </w:tc>
        <w:tc>
          <w:tcPr>
            <w:tcW w:w="0" w:type="auto"/>
            <w:shd w:val="clear" w:color="auto" w:fill="E8E8E8" w:themeFill="background2"/>
          </w:tcPr>
          <w:p w14:paraId="4BACEA1B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 xml:space="preserve">Demirci &amp; </w:t>
            </w:r>
            <w:proofErr w:type="spellStart"/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Sagaltici</w:t>
            </w:r>
            <w:proofErr w:type="spellEnd"/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</w:p>
        </w:tc>
        <w:tc>
          <w:tcPr>
            <w:tcW w:w="0" w:type="auto"/>
            <w:shd w:val="clear" w:color="auto" w:fill="E8E8E8" w:themeFill="background2"/>
          </w:tcPr>
          <w:p w14:paraId="439DE540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Kempert</w:t>
            </w:r>
            <w:proofErr w:type="spellEnd"/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</w:p>
        </w:tc>
        <w:tc>
          <w:tcPr>
            <w:tcW w:w="0" w:type="auto"/>
            <w:shd w:val="clear" w:color="auto" w:fill="E8E8E8" w:themeFill="background2"/>
          </w:tcPr>
          <w:p w14:paraId="1B70A11E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Nasiri</w:t>
            </w:r>
            <w:proofErr w:type="spellEnd"/>
            <w:r w:rsidRPr="00C32DC8">
              <w:rPr>
                <w:rFonts w:ascii="Times New Roman" w:hAnsi="Times New Roman" w:cs="Times New Roman"/>
                <w:sz w:val="20"/>
                <w:szCs w:val="20"/>
              </w:rPr>
              <w:t xml:space="preserve"> et al., 2015</w:t>
            </w:r>
          </w:p>
        </w:tc>
        <w:tc>
          <w:tcPr>
            <w:tcW w:w="0" w:type="auto"/>
            <w:shd w:val="clear" w:color="auto" w:fill="E8E8E8" w:themeFill="background2"/>
          </w:tcPr>
          <w:p w14:paraId="4AE1BFB5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Rajabalee</w:t>
            </w:r>
            <w:proofErr w:type="spellEnd"/>
            <w:r w:rsidRPr="00C32DC8">
              <w:rPr>
                <w:rFonts w:ascii="Times New Roman" w:hAnsi="Times New Roman" w:cs="Times New Roman"/>
                <w:sz w:val="20"/>
                <w:szCs w:val="20"/>
              </w:rPr>
              <w:t xml:space="preserve"> et al., 2022</w:t>
            </w:r>
          </w:p>
        </w:tc>
      </w:tr>
      <w:tr w:rsidR="00C32DC8" w:rsidRPr="00C32DC8" w14:paraId="4CBB0FEE" w14:textId="77777777" w:rsidTr="009E7076">
        <w:tc>
          <w:tcPr>
            <w:tcW w:w="0" w:type="auto"/>
          </w:tcPr>
          <w:p w14:paraId="60174B69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Were patient’s demographic characteristics clearly described?</w:t>
            </w:r>
          </w:p>
        </w:tc>
        <w:tc>
          <w:tcPr>
            <w:tcW w:w="0" w:type="auto"/>
          </w:tcPr>
          <w:p w14:paraId="78B4F4AD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11B8283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76ACA8F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6E9AA2A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D31DB69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32DC8" w:rsidRPr="00C32DC8" w14:paraId="5B7F2AAF" w14:textId="77777777" w:rsidTr="009E7076">
        <w:tc>
          <w:tcPr>
            <w:tcW w:w="0" w:type="auto"/>
          </w:tcPr>
          <w:p w14:paraId="3F5EED8F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Was the patient’s history clearly described and presented as a timeline?</w:t>
            </w:r>
          </w:p>
        </w:tc>
        <w:tc>
          <w:tcPr>
            <w:tcW w:w="0" w:type="auto"/>
          </w:tcPr>
          <w:p w14:paraId="37CC6775" w14:textId="111962ED" w:rsidR="00C32DC8" w:rsidRPr="00C32DC8" w:rsidRDefault="00575EBF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7A9CB8C" w14:textId="63871D3C" w:rsidR="00C32DC8" w:rsidRPr="00C32DC8" w:rsidRDefault="00575EBF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7F27DC0" w14:textId="56F976EE" w:rsidR="00C32DC8" w:rsidRPr="00C32DC8" w:rsidRDefault="00A62816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CCED197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54B7974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32DC8" w:rsidRPr="00C32DC8" w14:paraId="2ADDA933" w14:textId="77777777" w:rsidTr="009E7076">
        <w:tc>
          <w:tcPr>
            <w:tcW w:w="0" w:type="auto"/>
          </w:tcPr>
          <w:p w14:paraId="389569B8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Was the current clinical condition of the patient on presentation clearly described?</w:t>
            </w:r>
          </w:p>
        </w:tc>
        <w:tc>
          <w:tcPr>
            <w:tcW w:w="0" w:type="auto"/>
          </w:tcPr>
          <w:p w14:paraId="57059222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BC3F779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7F99D9E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E20AD3C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6A2B3F0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32DC8" w:rsidRPr="00C32DC8" w14:paraId="3507E20B" w14:textId="77777777" w:rsidTr="009E7076">
        <w:tc>
          <w:tcPr>
            <w:tcW w:w="0" w:type="auto"/>
          </w:tcPr>
          <w:p w14:paraId="14B0C70C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Were diagnostic tests or assessment methods and the results clearly described?</w:t>
            </w:r>
          </w:p>
        </w:tc>
        <w:tc>
          <w:tcPr>
            <w:tcW w:w="0" w:type="auto"/>
          </w:tcPr>
          <w:p w14:paraId="5CD0CFB4" w14:textId="6FA23D55" w:rsidR="00C32DC8" w:rsidRPr="00C32DC8" w:rsidRDefault="00575EBF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1BD1D02" w14:textId="388E5E1D" w:rsidR="00C32DC8" w:rsidRPr="00C32DC8" w:rsidRDefault="00575EBF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F0EAFCA" w14:textId="2EAAFCE3" w:rsidR="00C32DC8" w:rsidRPr="00C32DC8" w:rsidRDefault="00A62816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17ABEF5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CFCB064" w14:textId="15630AA2" w:rsidR="00C32DC8" w:rsidRPr="00C32DC8" w:rsidRDefault="00A62816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32DC8" w:rsidRPr="00C32DC8" w14:paraId="2016BB7D" w14:textId="77777777" w:rsidTr="009E7076">
        <w:tc>
          <w:tcPr>
            <w:tcW w:w="0" w:type="auto"/>
          </w:tcPr>
          <w:p w14:paraId="0A778143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Was the intervention(s) or treatment procedure(s) clearly described?</w:t>
            </w:r>
          </w:p>
        </w:tc>
        <w:tc>
          <w:tcPr>
            <w:tcW w:w="0" w:type="auto"/>
          </w:tcPr>
          <w:p w14:paraId="25A6A2D6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4C1A7C4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44DAA47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28A0F62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57CCED0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32DC8" w:rsidRPr="00C32DC8" w14:paraId="477D4450" w14:textId="77777777" w:rsidTr="009E7076">
        <w:tc>
          <w:tcPr>
            <w:tcW w:w="0" w:type="auto"/>
          </w:tcPr>
          <w:p w14:paraId="23235E2E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 xml:space="preserve">Was the post-intervention clinical condition clearly described? </w:t>
            </w:r>
          </w:p>
        </w:tc>
        <w:tc>
          <w:tcPr>
            <w:tcW w:w="0" w:type="auto"/>
          </w:tcPr>
          <w:p w14:paraId="1EE0C2A6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F98116A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7E0ED0D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AF3169B" w14:textId="1E6E7E89" w:rsidR="00C32DC8" w:rsidRPr="00C32DC8" w:rsidRDefault="00A62816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AB6F261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32DC8" w:rsidRPr="00C32DC8" w14:paraId="5528B410" w14:textId="77777777" w:rsidTr="009E7076">
        <w:tc>
          <w:tcPr>
            <w:tcW w:w="0" w:type="auto"/>
          </w:tcPr>
          <w:p w14:paraId="2BB27912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Were adverse events (harms) or unanticipated events identified and described?</w:t>
            </w:r>
          </w:p>
        </w:tc>
        <w:tc>
          <w:tcPr>
            <w:tcW w:w="0" w:type="auto"/>
          </w:tcPr>
          <w:p w14:paraId="78DB705E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572B545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CA0D9ED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1D54C56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EDE672C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32DC8" w:rsidRPr="00C32DC8" w14:paraId="259FF18C" w14:textId="77777777" w:rsidTr="009E7076">
        <w:tc>
          <w:tcPr>
            <w:tcW w:w="0" w:type="auto"/>
          </w:tcPr>
          <w:p w14:paraId="1590A2AE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Does the case report provide takeaway lessons?</w:t>
            </w:r>
          </w:p>
        </w:tc>
        <w:tc>
          <w:tcPr>
            <w:tcW w:w="0" w:type="auto"/>
          </w:tcPr>
          <w:p w14:paraId="68BDB105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03CF56A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D9FD33A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7772B3F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1C2B4D5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32DC8" w:rsidRPr="00C32DC8" w14:paraId="68EF3169" w14:textId="77777777" w:rsidTr="009E7076">
        <w:tc>
          <w:tcPr>
            <w:tcW w:w="0" w:type="auto"/>
            <w:shd w:val="clear" w:color="auto" w:fill="E8E8E8" w:themeFill="background2"/>
          </w:tcPr>
          <w:p w14:paraId="04025B1C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 xml:space="preserve">Overall appraisal </w:t>
            </w:r>
          </w:p>
        </w:tc>
        <w:tc>
          <w:tcPr>
            <w:tcW w:w="0" w:type="auto"/>
            <w:shd w:val="clear" w:color="auto" w:fill="E8E8E8" w:themeFill="background2"/>
          </w:tcPr>
          <w:p w14:paraId="696E0415" w14:textId="36BFDB58" w:rsidR="00C32DC8" w:rsidRPr="00C32DC8" w:rsidRDefault="00575EBF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32DC8" w:rsidRPr="00C32DC8">
              <w:rPr>
                <w:rFonts w:ascii="Times New Roman" w:hAnsi="Times New Roman" w:cs="Times New Roman"/>
                <w:sz w:val="20"/>
                <w:szCs w:val="20"/>
              </w:rPr>
              <w:t>/8</w:t>
            </w:r>
          </w:p>
        </w:tc>
        <w:tc>
          <w:tcPr>
            <w:tcW w:w="0" w:type="auto"/>
            <w:shd w:val="clear" w:color="auto" w:fill="E8E8E8" w:themeFill="background2"/>
          </w:tcPr>
          <w:p w14:paraId="3C9F7B56" w14:textId="44122205" w:rsidR="00C32DC8" w:rsidRPr="00C32DC8" w:rsidRDefault="006D6750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32DC8" w:rsidRPr="00C32DC8">
              <w:rPr>
                <w:rFonts w:ascii="Times New Roman" w:hAnsi="Times New Roman" w:cs="Times New Roman"/>
                <w:sz w:val="20"/>
                <w:szCs w:val="20"/>
              </w:rPr>
              <w:t>/8</w:t>
            </w:r>
          </w:p>
        </w:tc>
        <w:tc>
          <w:tcPr>
            <w:tcW w:w="0" w:type="auto"/>
            <w:shd w:val="clear" w:color="auto" w:fill="E8E8E8" w:themeFill="background2"/>
          </w:tcPr>
          <w:p w14:paraId="4D4B66B0" w14:textId="2673ED98" w:rsidR="00C32DC8" w:rsidRPr="00C32DC8" w:rsidRDefault="006D6750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32DC8" w:rsidRPr="00C32DC8">
              <w:rPr>
                <w:rFonts w:ascii="Times New Roman" w:hAnsi="Times New Roman" w:cs="Times New Roman"/>
                <w:sz w:val="20"/>
                <w:szCs w:val="20"/>
              </w:rPr>
              <w:t>/8</w:t>
            </w:r>
          </w:p>
        </w:tc>
        <w:tc>
          <w:tcPr>
            <w:tcW w:w="0" w:type="auto"/>
            <w:shd w:val="clear" w:color="auto" w:fill="E8E8E8" w:themeFill="background2"/>
          </w:tcPr>
          <w:p w14:paraId="60AF3C9C" w14:textId="5F7DB660" w:rsidR="00C32DC8" w:rsidRPr="00C32DC8" w:rsidRDefault="00A62816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32DC8" w:rsidRPr="00C32DC8">
              <w:rPr>
                <w:rFonts w:ascii="Times New Roman" w:hAnsi="Times New Roman" w:cs="Times New Roman"/>
                <w:sz w:val="20"/>
                <w:szCs w:val="20"/>
              </w:rPr>
              <w:t>/8</w:t>
            </w:r>
          </w:p>
        </w:tc>
        <w:tc>
          <w:tcPr>
            <w:tcW w:w="0" w:type="auto"/>
            <w:shd w:val="clear" w:color="auto" w:fill="E8E8E8" w:themeFill="background2"/>
          </w:tcPr>
          <w:p w14:paraId="3DB5223C" w14:textId="55306F86" w:rsidR="00C32DC8" w:rsidRPr="00C32DC8" w:rsidRDefault="00A62816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32DC8" w:rsidRPr="00C32DC8">
              <w:rPr>
                <w:rFonts w:ascii="Times New Roman" w:hAnsi="Times New Roman" w:cs="Times New Roman"/>
                <w:sz w:val="20"/>
                <w:szCs w:val="20"/>
              </w:rPr>
              <w:t>/8</w:t>
            </w:r>
          </w:p>
        </w:tc>
      </w:tr>
    </w:tbl>
    <w:p w14:paraId="3B476C46" w14:textId="77777777" w:rsidR="00C32DC8" w:rsidRPr="00C32DC8" w:rsidRDefault="00C32DC8" w:rsidP="00C32DC8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62"/>
        <w:gridCol w:w="1421"/>
        <w:gridCol w:w="1415"/>
        <w:gridCol w:w="1228"/>
      </w:tblGrid>
      <w:tr w:rsidR="00424215" w:rsidRPr="00C32DC8" w14:paraId="45149B2D" w14:textId="565503B8" w:rsidTr="00EB17C4">
        <w:tc>
          <w:tcPr>
            <w:tcW w:w="9026" w:type="dxa"/>
            <w:gridSpan w:val="4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67C7CDE" w14:textId="6D21493B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D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able S3. </w:t>
            </w:r>
            <w:r w:rsidRPr="00C32D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etails of JBI Critical Appraisal Criteria and Assessment for included case series </w:t>
            </w:r>
            <w:r w:rsidRPr="00C32D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24215" w:rsidRPr="00C32DC8" w14:paraId="51318628" w14:textId="40CF0E04" w:rsidTr="00424215">
        <w:tc>
          <w:tcPr>
            <w:tcW w:w="4962" w:type="dxa"/>
            <w:shd w:val="clear" w:color="auto" w:fill="E8E8E8" w:themeFill="background2"/>
          </w:tcPr>
          <w:p w14:paraId="4291E3AA" w14:textId="77777777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421" w:type="dxa"/>
            <w:shd w:val="clear" w:color="auto" w:fill="E8E8E8" w:themeFill="background2"/>
          </w:tcPr>
          <w:p w14:paraId="71D7D42F" w14:textId="77777777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Maxwell et al., 2023</w:t>
            </w:r>
          </w:p>
        </w:tc>
        <w:tc>
          <w:tcPr>
            <w:tcW w:w="1415" w:type="dxa"/>
            <w:shd w:val="clear" w:color="auto" w:fill="E8E8E8" w:themeFill="background2"/>
          </w:tcPr>
          <w:p w14:paraId="7FF410B2" w14:textId="77777777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McFarlane et al., 2019</w:t>
            </w:r>
          </w:p>
        </w:tc>
        <w:tc>
          <w:tcPr>
            <w:tcW w:w="1228" w:type="dxa"/>
            <w:shd w:val="clear" w:color="auto" w:fill="E8E8E8" w:themeFill="background2"/>
          </w:tcPr>
          <w:p w14:paraId="62598039" w14:textId="16D0F3D6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binson et al., 2020</w:t>
            </w:r>
          </w:p>
        </w:tc>
      </w:tr>
      <w:tr w:rsidR="00424215" w:rsidRPr="00C32DC8" w14:paraId="66F2F3A3" w14:textId="1E990392" w:rsidTr="00424215">
        <w:tc>
          <w:tcPr>
            <w:tcW w:w="4962" w:type="dxa"/>
          </w:tcPr>
          <w:p w14:paraId="73F4925B" w14:textId="77777777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 xml:space="preserve">Were there clear criteria for inclusion in the case series? </w:t>
            </w:r>
          </w:p>
        </w:tc>
        <w:tc>
          <w:tcPr>
            <w:tcW w:w="1421" w:type="dxa"/>
          </w:tcPr>
          <w:p w14:paraId="089FA77F" w14:textId="77777777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5" w:type="dxa"/>
          </w:tcPr>
          <w:p w14:paraId="6FE95F1E" w14:textId="77777777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8" w:type="dxa"/>
          </w:tcPr>
          <w:p w14:paraId="6F2AAAFD" w14:textId="6927204C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24215" w:rsidRPr="00C32DC8" w14:paraId="3A27BE1D" w14:textId="52EE9988" w:rsidTr="00424215">
        <w:tc>
          <w:tcPr>
            <w:tcW w:w="4962" w:type="dxa"/>
          </w:tcPr>
          <w:p w14:paraId="1179AA3B" w14:textId="77777777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Was the condition measured in a standard, reliable way for all participants included in the case series?</w:t>
            </w:r>
          </w:p>
        </w:tc>
        <w:tc>
          <w:tcPr>
            <w:tcW w:w="1421" w:type="dxa"/>
          </w:tcPr>
          <w:p w14:paraId="03845023" w14:textId="77777777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5" w:type="dxa"/>
          </w:tcPr>
          <w:p w14:paraId="0602F2C2" w14:textId="77777777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8" w:type="dxa"/>
          </w:tcPr>
          <w:p w14:paraId="2684C65B" w14:textId="1D0EEF5C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24215" w:rsidRPr="00C32DC8" w14:paraId="4FC521A4" w14:textId="4EBA63A1" w:rsidTr="00424215">
        <w:tc>
          <w:tcPr>
            <w:tcW w:w="4962" w:type="dxa"/>
          </w:tcPr>
          <w:p w14:paraId="21B53CDF" w14:textId="77777777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Were valid methods used for identification of the condition for all participants included in the case series?</w:t>
            </w:r>
          </w:p>
        </w:tc>
        <w:tc>
          <w:tcPr>
            <w:tcW w:w="1421" w:type="dxa"/>
          </w:tcPr>
          <w:p w14:paraId="40ED04CA" w14:textId="77777777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5" w:type="dxa"/>
          </w:tcPr>
          <w:p w14:paraId="5FDD81B0" w14:textId="77777777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8" w:type="dxa"/>
          </w:tcPr>
          <w:p w14:paraId="5F8CF7C5" w14:textId="6101578A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24215" w:rsidRPr="00C32DC8" w14:paraId="31DFF4AB" w14:textId="3E0A2A11" w:rsidTr="00424215">
        <w:tc>
          <w:tcPr>
            <w:tcW w:w="4962" w:type="dxa"/>
          </w:tcPr>
          <w:p w14:paraId="58A86F36" w14:textId="77777777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 xml:space="preserve">Did the case series have consecutive inclusion of participants? </w:t>
            </w:r>
          </w:p>
        </w:tc>
        <w:tc>
          <w:tcPr>
            <w:tcW w:w="1421" w:type="dxa"/>
          </w:tcPr>
          <w:p w14:paraId="50BF5444" w14:textId="77777777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5" w:type="dxa"/>
          </w:tcPr>
          <w:p w14:paraId="571092E3" w14:textId="3700089E" w:rsidR="00424215" w:rsidRPr="00C32DC8" w:rsidRDefault="00583562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8" w:type="dxa"/>
          </w:tcPr>
          <w:p w14:paraId="26FC9E6D" w14:textId="4D8D3A7F" w:rsidR="00424215" w:rsidRPr="00C32DC8" w:rsidRDefault="00583562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24215" w:rsidRPr="00C32DC8" w14:paraId="3508E801" w14:textId="445683AE" w:rsidTr="00424215">
        <w:tc>
          <w:tcPr>
            <w:tcW w:w="4962" w:type="dxa"/>
          </w:tcPr>
          <w:p w14:paraId="77BA14AA" w14:textId="77777777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Did the case series have complete inclusion of participants?</w:t>
            </w:r>
          </w:p>
        </w:tc>
        <w:tc>
          <w:tcPr>
            <w:tcW w:w="1421" w:type="dxa"/>
          </w:tcPr>
          <w:p w14:paraId="38B7C814" w14:textId="77777777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5" w:type="dxa"/>
          </w:tcPr>
          <w:p w14:paraId="7D8366BA" w14:textId="77777777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8" w:type="dxa"/>
          </w:tcPr>
          <w:p w14:paraId="46067A02" w14:textId="02814750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4215" w:rsidRPr="00C32DC8" w14:paraId="3840F057" w14:textId="018389BA" w:rsidTr="00424215">
        <w:tc>
          <w:tcPr>
            <w:tcW w:w="4962" w:type="dxa"/>
          </w:tcPr>
          <w:p w14:paraId="31B940B6" w14:textId="77777777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Was there clear reporting of the demographics of the participants in the study?</w:t>
            </w:r>
          </w:p>
        </w:tc>
        <w:tc>
          <w:tcPr>
            <w:tcW w:w="1421" w:type="dxa"/>
          </w:tcPr>
          <w:p w14:paraId="2AF4517F" w14:textId="77777777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5" w:type="dxa"/>
          </w:tcPr>
          <w:p w14:paraId="79E744A2" w14:textId="77777777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8" w:type="dxa"/>
          </w:tcPr>
          <w:p w14:paraId="2E4766BC" w14:textId="34996FC7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24215" w:rsidRPr="00C32DC8" w14:paraId="374B9970" w14:textId="043CFCB0" w:rsidTr="00424215">
        <w:tc>
          <w:tcPr>
            <w:tcW w:w="4962" w:type="dxa"/>
          </w:tcPr>
          <w:p w14:paraId="2E510C41" w14:textId="77777777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Was there clear reporting of clinical information of the participants?</w:t>
            </w:r>
          </w:p>
        </w:tc>
        <w:tc>
          <w:tcPr>
            <w:tcW w:w="1421" w:type="dxa"/>
          </w:tcPr>
          <w:p w14:paraId="764FDA80" w14:textId="77777777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5" w:type="dxa"/>
          </w:tcPr>
          <w:p w14:paraId="707E45E0" w14:textId="77777777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8" w:type="dxa"/>
          </w:tcPr>
          <w:p w14:paraId="32B6A85E" w14:textId="7D61E31C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24215" w:rsidRPr="00C32DC8" w14:paraId="0AA342B7" w14:textId="2465F7BA" w:rsidTr="00424215">
        <w:tc>
          <w:tcPr>
            <w:tcW w:w="4962" w:type="dxa"/>
          </w:tcPr>
          <w:p w14:paraId="6A4A294A" w14:textId="77777777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 xml:space="preserve">Were the outcomes or follow up results of cases clearly reported? </w:t>
            </w:r>
          </w:p>
        </w:tc>
        <w:tc>
          <w:tcPr>
            <w:tcW w:w="1421" w:type="dxa"/>
          </w:tcPr>
          <w:p w14:paraId="3A1EE04A" w14:textId="77777777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5" w:type="dxa"/>
          </w:tcPr>
          <w:p w14:paraId="4D8F39A5" w14:textId="77777777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8" w:type="dxa"/>
          </w:tcPr>
          <w:p w14:paraId="76DD6708" w14:textId="2F529465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24215" w:rsidRPr="00C32DC8" w14:paraId="26070D18" w14:textId="26C698E7" w:rsidTr="00424215">
        <w:tc>
          <w:tcPr>
            <w:tcW w:w="4962" w:type="dxa"/>
          </w:tcPr>
          <w:p w14:paraId="34431CCE" w14:textId="77777777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Was there clear reporting of the presenting site(s)/clinic(s) demographic information?</w:t>
            </w:r>
          </w:p>
        </w:tc>
        <w:tc>
          <w:tcPr>
            <w:tcW w:w="1421" w:type="dxa"/>
          </w:tcPr>
          <w:p w14:paraId="0DB4D8C4" w14:textId="77777777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5" w:type="dxa"/>
          </w:tcPr>
          <w:p w14:paraId="6DEC8714" w14:textId="77777777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8" w:type="dxa"/>
          </w:tcPr>
          <w:p w14:paraId="2BE4A2DF" w14:textId="0E13BDD6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24215" w:rsidRPr="00C32DC8" w14:paraId="3AE5F4BB" w14:textId="7D490D64" w:rsidTr="00424215">
        <w:tc>
          <w:tcPr>
            <w:tcW w:w="4962" w:type="dxa"/>
          </w:tcPr>
          <w:p w14:paraId="778E0AE3" w14:textId="77777777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 xml:space="preserve">Was statistical analysis appropriate? </w:t>
            </w:r>
          </w:p>
        </w:tc>
        <w:tc>
          <w:tcPr>
            <w:tcW w:w="1421" w:type="dxa"/>
          </w:tcPr>
          <w:p w14:paraId="1F449702" w14:textId="77777777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5" w:type="dxa"/>
          </w:tcPr>
          <w:p w14:paraId="2561FAF9" w14:textId="77777777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8" w:type="dxa"/>
          </w:tcPr>
          <w:p w14:paraId="7693A0FF" w14:textId="266677BC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24215" w:rsidRPr="00C32DC8" w14:paraId="70A4E479" w14:textId="18945797" w:rsidTr="00424215">
        <w:tc>
          <w:tcPr>
            <w:tcW w:w="4962" w:type="dxa"/>
            <w:shd w:val="clear" w:color="auto" w:fill="E8E8E8" w:themeFill="background2"/>
          </w:tcPr>
          <w:p w14:paraId="22EA6E58" w14:textId="77777777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 xml:space="preserve">Overall appraisal </w:t>
            </w:r>
          </w:p>
        </w:tc>
        <w:tc>
          <w:tcPr>
            <w:tcW w:w="1421" w:type="dxa"/>
            <w:shd w:val="clear" w:color="auto" w:fill="E8E8E8" w:themeFill="background2"/>
          </w:tcPr>
          <w:p w14:paraId="1697F997" w14:textId="77777777" w:rsidR="00424215" w:rsidRPr="00C32DC8" w:rsidRDefault="00424215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0/10</w:t>
            </w:r>
          </w:p>
        </w:tc>
        <w:tc>
          <w:tcPr>
            <w:tcW w:w="1415" w:type="dxa"/>
            <w:shd w:val="clear" w:color="auto" w:fill="E8E8E8" w:themeFill="background2"/>
          </w:tcPr>
          <w:p w14:paraId="5F4EE49B" w14:textId="4013C952" w:rsidR="00424215" w:rsidRPr="00C32DC8" w:rsidRDefault="00583562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24215" w:rsidRPr="00C32DC8">
              <w:rPr>
                <w:rFonts w:ascii="Times New Roman" w:hAnsi="Times New Roman" w:cs="Times New Roman"/>
                <w:sz w:val="20"/>
                <w:szCs w:val="20"/>
              </w:rPr>
              <w:t>/10</w:t>
            </w:r>
          </w:p>
        </w:tc>
        <w:tc>
          <w:tcPr>
            <w:tcW w:w="1228" w:type="dxa"/>
            <w:shd w:val="clear" w:color="auto" w:fill="E8E8E8" w:themeFill="background2"/>
          </w:tcPr>
          <w:p w14:paraId="0DF10690" w14:textId="1CC247F0" w:rsidR="00424215" w:rsidRPr="00C32DC8" w:rsidRDefault="00583562" w:rsidP="004242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24215">
              <w:rPr>
                <w:rFonts w:ascii="Times New Roman" w:hAnsi="Times New Roman" w:cs="Times New Roman"/>
                <w:sz w:val="20"/>
                <w:szCs w:val="20"/>
              </w:rPr>
              <w:t>/10</w:t>
            </w:r>
          </w:p>
        </w:tc>
      </w:tr>
    </w:tbl>
    <w:p w14:paraId="00DDF1D1" w14:textId="77777777" w:rsidR="00C32DC8" w:rsidRDefault="00C32DC8" w:rsidP="00C32D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3866C2" w14:textId="77777777" w:rsidR="00FB64E5" w:rsidRDefault="00FB64E5" w:rsidP="00C32D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C42030" w14:textId="77777777" w:rsidR="00FB64E5" w:rsidRPr="00C32DC8" w:rsidRDefault="00FB64E5" w:rsidP="00C32D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418" w:type="pct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991"/>
        <w:gridCol w:w="1135"/>
        <w:gridCol w:w="1133"/>
        <w:gridCol w:w="1135"/>
        <w:gridCol w:w="992"/>
        <w:gridCol w:w="1135"/>
        <w:gridCol w:w="1275"/>
      </w:tblGrid>
      <w:tr w:rsidR="00C32DC8" w:rsidRPr="00C32DC8" w14:paraId="5C7CFA47" w14:textId="77777777" w:rsidTr="00FB64E5">
        <w:trPr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D929C24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D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able S4. </w:t>
            </w:r>
            <w:r w:rsidRPr="00C32D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tails of JBI Critical Appraisal Criteria and Assessment for included non-controlled pre- and post-studies</w:t>
            </w:r>
          </w:p>
        </w:tc>
      </w:tr>
      <w:tr w:rsidR="00FB64E5" w:rsidRPr="00C32DC8" w14:paraId="2715DF23" w14:textId="77777777" w:rsidTr="00FB64E5">
        <w:trPr>
          <w:jc w:val="center"/>
        </w:trPr>
        <w:tc>
          <w:tcPr>
            <w:tcW w:w="1015" w:type="pct"/>
            <w:shd w:val="clear" w:color="auto" w:fill="E8E8E8" w:themeFill="background2"/>
          </w:tcPr>
          <w:p w14:paraId="419A5BFF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507" w:type="pct"/>
            <w:shd w:val="clear" w:color="auto" w:fill="E8E8E8" w:themeFill="background2"/>
          </w:tcPr>
          <w:p w14:paraId="59C8162F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Barak et al., 2022</w:t>
            </w:r>
          </w:p>
        </w:tc>
        <w:tc>
          <w:tcPr>
            <w:tcW w:w="580" w:type="pct"/>
            <w:shd w:val="clear" w:color="auto" w:fill="E8E8E8" w:themeFill="background2"/>
          </w:tcPr>
          <w:p w14:paraId="6C07ED07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Howlett et al., 2022</w:t>
            </w:r>
          </w:p>
        </w:tc>
        <w:tc>
          <w:tcPr>
            <w:tcW w:w="579" w:type="pct"/>
            <w:shd w:val="clear" w:color="auto" w:fill="E8E8E8" w:themeFill="background2"/>
          </w:tcPr>
          <w:p w14:paraId="071D0B39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Klineberg et al., 2014</w:t>
            </w:r>
          </w:p>
        </w:tc>
        <w:tc>
          <w:tcPr>
            <w:tcW w:w="580" w:type="pct"/>
            <w:shd w:val="clear" w:color="auto" w:fill="E8E8E8" w:themeFill="background2"/>
          </w:tcPr>
          <w:p w14:paraId="00444FEB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Kozlowska</w:t>
            </w:r>
            <w:proofErr w:type="spellEnd"/>
            <w:r w:rsidRPr="00C32DC8">
              <w:rPr>
                <w:rFonts w:ascii="Times New Roman" w:hAnsi="Times New Roman" w:cs="Times New Roman"/>
                <w:sz w:val="20"/>
                <w:szCs w:val="20"/>
              </w:rPr>
              <w:t xml:space="preserve"> et al., 2018</w:t>
            </w:r>
          </w:p>
        </w:tc>
        <w:tc>
          <w:tcPr>
            <w:tcW w:w="507" w:type="pct"/>
            <w:shd w:val="clear" w:color="auto" w:fill="E8E8E8" w:themeFill="background2"/>
          </w:tcPr>
          <w:p w14:paraId="57BAA56A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Landa</w:t>
            </w:r>
            <w:proofErr w:type="spellEnd"/>
            <w:r w:rsidRPr="00C32DC8">
              <w:rPr>
                <w:rFonts w:ascii="Times New Roman" w:hAnsi="Times New Roman" w:cs="Times New Roman"/>
                <w:sz w:val="20"/>
                <w:szCs w:val="20"/>
              </w:rPr>
              <w:t xml:space="preserve"> et al., 2023</w:t>
            </w:r>
          </w:p>
        </w:tc>
        <w:tc>
          <w:tcPr>
            <w:tcW w:w="580" w:type="pct"/>
            <w:shd w:val="clear" w:color="auto" w:fill="E8E8E8" w:themeFill="background2"/>
          </w:tcPr>
          <w:p w14:paraId="0192869A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Scheurich</w:t>
            </w:r>
            <w:proofErr w:type="spellEnd"/>
            <w:r w:rsidRPr="00C32DC8">
              <w:rPr>
                <w:rFonts w:ascii="Times New Roman" w:hAnsi="Times New Roman" w:cs="Times New Roman"/>
                <w:sz w:val="20"/>
                <w:szCs w:val="20"/>
              </w:rPr>
              <w:t xml:space="preserve"> et al., 2024</w:t>
            </w:r>
          </w:p>
        </w:tc>
        <w:tc>
          <w:tcPr>
            <w:tcW w:w="652" w:type="pct"/>
            <w:shd w:val="clear" w:color="auto" w:fill="E8E8E8" w:themeFill="background2"/>
          </w:tcPr>
          <w:p w14:paraId="6D42647C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Stager et al., 2023</w:t>
            </w:r>
          </w:p>
        </w:tc>
      </w:tr>
      <w:tr w:rsidR="00FB64E5" w:rsidRPr="00C32DC8" w14:paraId="552CC778" w14:textId="77777777" w:rsidTr="00FB64E5">
        <w:trPr>
          <w:jc w:val="center"/>
        </w:trPr>
        <w:tc>
          <w:tcPr>
            <w:tcW w:w="1015" w:type="pct"/>
          </w:tcPr>
          <w:p w14:paraId="0D1E0AEC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Is it clear in the study what is the “cause” and what is the “effect” (i.e. there is no confusion about which variable comes first)?</w:t>
            </w:r>
          </w:p>
        </w:tc>
        <w:tc>
          <w:tcPr>
            <w:tcW w:w="507" w:type="pct"/>
          </w:tcPr>
          <w:p w14:paraId="5495C4F8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0" w:type="pct"/>
          </w:tcPr>
          <w:p w14:paraId="10B231A4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9" w:type="pct"/>
          </w:tcPr>
          <w:p w14:paraId="1F27285D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0" w:type="pct"/>
          </w:tcPr>
          <w:p w14:paraId="3C442BB6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7" w:type="pct"/>
          </w:tcPr>
          <w:p w14:paraId="1E4DBA3D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0" w:type="pct"/>
          </w:tcPr>
          <w:p w14:paraId="25514D21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2" w:type="pct"/>
          </w:tcPr>
          <w:p w14:paraId="3B08A19D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B64E5" w:rsidRPr="00C32DC8" w14:paraId="71C1B707" w14:textId="77777777" w:rsidTr="00FB64E5">
        <w:trPr>
          <w:jc w:val="center"/>
        </w:trPr>
        <w:tc>
          <w:tcPr>
            <w:tcW w:w="1015" w:type="pct"/>
          </w:tcPr>
          <w:p w14:paraId="31ED32B7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Was there a control group?</w:t>
            </w:r>
          </w:p>
        </w:tc>
        <w:tc>
          <w:tcPr>
            <w:tcW w:w="507" w:type="pct"/>
          </w:tcPr>
          <w:p w14:paraId="73BF7470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0" w:type="pct"/>
          </w:tcPr>
          <w:p w14:paraId="12E2E45A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9" w:type="pct"/>
          </w:tcPr>
          <w:p w14:paraId="255F0752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0" w:type="pct"/>
          </w:tcPr>
          <w:p w14:paraId="49A89839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7" w:type="pct"/>
          </w:tcPr>
          <w:p w14:paraId="63E4AED4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0" w:type="pct"/>
          </w:tcPr>
          <w:p w14:paraId="2F77C01E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2" w:type="pct"/>
          </w:tcPr>
          <w:p w14:paraId="20121BD0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B64E5" w:rsidRPr="00C32DC8" w14:paraId="6A02AF45" w14:textId="77777777" w:rsidTr="00FB64E5">
        <w:trPr>
          <w:jc w:val="center"/>
        </w:trPr>
        <w:tc>
          <w:tcPr>
            <w:tcW w:w="1015" w:type="pct"/>
          </w:tcPr>
          <w:p w14:paraId="2F9777C9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Were participants included in any comparisons similar?</w:t>
            </w:r>
          </w:p>
        </w:tc>
        <w:tc>
          <w:tcPr>
            <w:tcW w:w="507" w:type="pct"/>
          </w:tcPr>
          <w:p w14:paraId="60DB37C1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80" w:type="pct"/>
          </w:tcPr>
          <w:p w14:paraId="54F6C9DE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9" w:type="pct"/>
          </w:tcPr>
          <w:p w14:paraId="1AAB32ED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80" w:type="pct"/>
          </w:tcPr>
          <w:p w14:paraId="34CD6971" w14:textId="31A54E7C" w:rsidR="00424215" w:rsidRPr="00C32DC8" w:rsidRDefault="00463AC3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7" w:type="pct"/>
          </w:tcPr>
          <w:p w14:paraId="4752E87F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0" w:type="pct"/>
          </w:tcPr>
          <w:p w14:paraId="7CE0E0C2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52" w:type="pct"/>
          </w:tcPr>
          <w:p w14:paraId="5A1B7274" w14:textId="224A9AE2" w:rsidR="00424215" w:rsidRPr="00C32DC8" w:rsidRDefault="00463AC3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B64E5" w:rsidRPr="00C32DC8" w14:paraId="522DBC8C" w14:textId="77777777" w:rsidTr="00FB64E5">
        <w:trPr>
          <w:jc w:val="center"/>
        </w:trPr>
        <w:tc>
          <w:tcPr>
            <w:tcW w:w="1015" w:type="pct"/>
          </w:tcPr>
          <w:p w14:paraId="040ACFD3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Were the participants included in any comparisons receiving similar treatment/care, other than the exposure or intervention of interest?</w:t>
            </w:r>
          </w:p>
        </w:tc>
        <w:tc>
          <w:tcPr>
            <w:tcW w:w="507" w:type="pct"/>
          </w:tcPr>
          <w:p w14:paraId="2DD37864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80" w:type="pct"/>
          </w:tcPr>
          <w:p w14:paraId="24BE6AA6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79" w:type="pct"/>
          </w:tcPr>
          <w:p w14:paraId="380E1F5F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80" w:type="pct"/>
          </w:tcPr>
          <w:p w14:paraId="10D65AC7" w14:textId="02F37D8C" w:rsidR="00424215" w:rsidRPr="00C32DC8" w:rsidRDefault="00DC661F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7" w:type="pct"/>
          </w:tcPr>
          <w:p w14:paraId="0A6540EA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0" w:type="pct"/>
          </w:tcPr>
          <w:p w14:paraId="3C033E36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52" w:type="pct"/>
          </w:tcPr>
          <w:p w14:paraId="6376732F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B64E5" w:rsidRPr="00C32DC8" w14:paraId="43051B2D" w14:textId="77777777" w:rsidTr="00FB64E5">
        <w:trPr>
          <w:jc w:val="center"/>
        </w:trPr>
        <w:tc>
          <w:tcPr>
            <w:tcW w:w="1015" w:type="pct"/>
          </w:tcPr>
          <w:p w14:paraId="3FA724F8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 xml:space="preserve">Were there multiple measurements of the outcome, both pre and post the </w:t>
            </w:r>
            <w:r w:rsidRPr="00C32DC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tervention/exposure?</w:t>
            </w:r>
          </w:p>
        </w:tc>
        <w:tc>
          <w:tcPr>
            <w:tcW w:w="507" w:type="pct"/>
          </w:tcPr>
          <w:p w14:paraId="0A421D55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580" w:type="pct"/>
          </w:tcPr>
          <w:p w14:paraId="256BF430" w14:textId="30CDAE0A" w:rsidR="00424215" w:rsidRPr="00C32DC8" w:rsidRDefault="00463AC3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9" w:type="pct"/>
          </w:tcPr>
          <w:p w14:paraId="398392A8" w14:textId="491419B4" w:rsidR="00424215" w:rsidRPr="00C32DC8" w:rsidRDefault="00DC661F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0" w:type="pct"/>
          </w:tcPr>
          <w:p w14:paraId="079DF9DF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7" w:type="pct"/>
          </w:tcPr>
          <w:p w14:paraId="52879463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0" w:type="pct"/>
          </w:tcPr>
          <w:p w14:paraId="60BA99B4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2" w:type="pct"/>
          </w:tcPr>
          <w:p w14:paraId="71A78779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B64E5" w:rsidRPr="00C32DC8" w14:paraId="3B9020F3" w14:textId="77777777" w:rsidTr="00FB64E5">
        <w:trPr>
          <w:jc w:val="center"/>
        </w:trPr>
        <w:tc>
          <w:tcPr>
            <w:tcW w:w="1015" w:type="pct"/>
          </w:tcPr>
          <w:p w14:paraId="35F06EAE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Were the outcomes of participants included in any comparisons measured in the same way?</w:t>
            </w:r>
          </w:p>
        </w:tc>
        <w:tc>
          <w:tcPr>
            <w:tcW w:w="507" w:type="pct"/>
          </w:tcPr>
          <w:p w14:paraId="63D2E12D" w14:textId="06138A2D" w:rsidR="00424215" w:rsidRPr="00C32DC8" w:rsidRDefault="006B7CC0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0" w:type="pct"/>
          </w:tcPr>
          <w:p w14:paraId="2C155EA1" w14:textId="7E5DFEC0" w:rsidR="00424215" w:rsidRPr="00C32DC8" w:rsidRDefault="006B7CC0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9" w:type="pct"/>
          </w:tcPr>
          <w:p w14:paraId="4ADC13D0" w14:textId="48817D52" w:rsidR="00424215" w:rsidRPr="00C32DC8" w:rsidRDefault="006B7CC0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0" w:type="pct"/>
          </w:tcPr>
          <w:p w14:paraId="77F0FDC8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7" w:type="pct"/>
          </w:tcPr>
          <w:p w14:paraId="7344DF15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0" w:type="pct"/>
          </w:tcPr>
          <w:p w14:paraId="10A5C079" w14:textId="7A94B554" w:rsidR="00424215" w:rsidRPr="00C32DC8" w:rsidRDefault="006B7CC0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2" w:type="pct"/>
          </w:tcPr>
          <w:p w14:paraId="41D5A10C" w14:textId="4F71E9C0" w:rsidR="00424215" w:rsidRPr="00C32DC8" w:rsidRDefault="006B7CC0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B64E5" w:rsidRPr="00C32DC8" w14:paraId="5F6EB592" w14:textId="77777777" w:rsidTr="00FB64E5">
        <w:trPr>
          <w:jc w:val="center"/>
        </w:trPr>
        <w:tc>
          <w:tcPr>
            <w:tcW w:w="1015" w:type="pct"/>
          </w:tcPr>
          <w:p w14:paraId="234CF115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Were outcomes measured in a reliable way?</w:t>
            </w:r>
          </w:p>
        </w:tc>
        <w:tc>
          <w:tcPr>
            <w:tcW w:w="507" w:type="pct"/>
          </w:tcPr>
          <w:p w14:paraId="59C96E32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0" w:type="pct"/>
          </w:tcPr>
          <w:p w14:paraId="1F955D84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9" w:type="pct"/>
          </w:tcPr>
          <w:p w14:paraId="40315344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0" w:type="pct"/>
          </w:tcPr>
          <w:p w14:paraId="3F542807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7" w:type="pct"/>
          </w:tcPr>
          <w:p w14:paraId="1A906398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0" w:type="pct"/>
          </w:tcPr>
          <w:p w14:paraId="103C0191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2" w:type="pct"/>
          </w:tcPr>
          <w:p w14:paraId="6914D650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B64E5" w:rsidRPr="00C32DC8" w14:paraId="45F13969" w14:textId="77777777" w:rsidTr="00FB64E5">
        <w:trPr>
          <w:jc w:val="center"/>
        </w:trPr>
        <w:tc>
          <w:tcPr>
            <w:tcW w:w="1015" w:type="pct"/>
          </w:tcPr>
          <w:p w14:paraId="35387B34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 xml:space="preserve">Was follow-up complete and if not, were differences between groups in terms of their follow-up adequately described and </w:t>
            </w:r>
            <w:proofErr w:type="spellStart"/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analyzed</w:t>
            </w:r>
            <w:proofErr w:type="spellEnd"/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507" w:type="pct"/>
          </w:tcPr>
          <w:p w14:paraId="52DB5993" w14:textId="762C5990" w:rsidR="00424215" w:rsidRPr="00C32DC8" w:rsidRDefault="006B7CC0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0" w:type="pct"/>
          </w:tcPr>
          <w:p w14:paraId="44083485" w14:textId="3D46B045" w:rsidR="00424215" w:rsidRPr="00C32DC8" w:rsidRDefault="00463AC3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9" w:type="pct"/>
          </w:tcPr>
          <w:p w14:paraId="09D39D2C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0" w:type="pct"/>
          </w:tcPr>
          <w:p w14:paraId="16416612" w14:textId="4ED961D2" w:rsidR="00424215" w:rsidRPr="00C32DC8" w:rsidRDefault="00DC661F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7" w:type="pct"/>
          </w:tcPr>
          <w:p w14:paraId="65F58625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0" w:type="pct"/>
          </w:tcPr>
          <w:p w14:paraId="7BBFB18D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2" w:type="pct"/>
          </w:tcPr>
          <w:p w14:paraId="040B70C0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B64E5" w:rsidRPr="00C32DC8" w14:paraId="7A725AF3" w14:textId="77777777" w:rsidTr="00FB64E5">
        <w:trPr>
          <w:jc w:val="center"/>
        </w:trPr>
        <w:tc>
          <w:tcPr>
            <w:tcW w:w="1015" w:type="pct"/>
          </w:tcPr>
          <w:p w14:paraId="52344BCF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Was appropriate statistical analysis used?</w:t>
            </w:r>
          </w:p>
        </w:tc>
        <w:tc>
          <w:tcPr>
            <w:tcW w:w="507" w:type="pct"/>
          </w:tcPr>
          <w:p w14:paraId="3B4D15CC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0" w:type="pct"/>
          </w:tcPr>
          <w:p w14:paraId="174A0589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9" w:type="pct"/>
          </w:tcPr>
          <w:p w14:paraId="0DC304C1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0" w:type="pct"/>
          </w:tcPr>
          <w:p w14:paraId="0D9A2B7F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7" w:type="pct"/>
          </w:tcPr>
          <w:p w14:paraId="6E835045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0" w:type="pct"/>
          </w:tcPr>
          <w:p w14:paraId="4F0A863B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2" w:type="pct"/>
          </w:tcPr>
          <w:p w14:paraId="61CC6CAF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B64E5" w:rsidRPr="00C32DC8" w14:paraId="612708FB" w14:textId="77777777" w:rsidTr="00FB64E5">
        <w:trPr>
          <w:jc w:val="center"/>
        </w:trPr>
        <w:tc>
          <w:tcPr>
            <w:tcW w:w="1015" w:type="pct"/>
            <w:shd w:val="clear" w:color="auto" w:fill="E8E8E8" w:themeFill="background2"/>
          </w:tcPr>
          <w:p w14:paraId="10181344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 xml:space="preserve">Overall appraisal </w:t>
            </w:r>
          </w:p>
        </w:tc>
        <w:tc>
          <w:tcPr>
            <w:tcW w:w="507" w:type="pct"/>
            <w:shd w:val="clear" w:color="auto" w:fill="E8E8E8" w:themeFill="background2"/>
          </w:tcPr>
          <w:p w14:paraId="06A7DC44" w14:textId="051E2AEA" w:rsidR="00424215" w:rsidRPr="00C32DC8" w:rsidRDefault="006B7CC0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24215" w:rsidRPr="00C32DC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0" w:type="pct"/>
            <w:shd w:val="clear" w:color="auto" w:fill="E8E8E8" w:themeFill="background2"/>
          </w:tcPr>
          <w:p w14:paraId="70B9D7E5" w14:textId="22B5B7C6" w:rsidR="00424215" w:rsidRPr="00C32DC8" w:rsidRDefault="00DC661F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24215" w:rsidRPr="00C32DC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6B7C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79" w:type="pct"/>
            <w:shd w:val="clear" w:color="auto" w:fill="E8E8E8" w:themeFill="background2"/>
          </w:tcPr>
          <w:p w14:paraId="249C5910" w14:textId="0B758682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5/</w:t>
            </w:r>
            <w:r w:rsidR="006B7C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0" w:type="pct"/>
            <w:shd w:val="clear" w:color="auto" w:fill="E8E8E8" w:themeFill="background2"/>
          </w:tcPr>
          <w:p w14:paraId="1D1191CF" w14:textId="7729ABEA" w:rsidR="00424215" w:rsidRPr="00C32DC8" w:rsidRDefault="00463AC3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24215" w:rsidRPr="00C32DC8">
              <w:rPr>
                <w:rFonts w:ascii="Times New Roman" w:hAnsi="Times New Roman" w:cs="Times New Roman"/>
                <w:sz w:val="20"/>
                <w:szCs w:val="20"/>
              </w:rPr>
              <w:t>/9</w:t>
            </w:r>
          </w:p>
        </w:tc>
        <w:tc>
          <w:tcPr>
            <w:tcW w:w="507" w:type="pct"/>
            <w:shd w:val="clear" w:color="auto" w:fill="E8E8E8" w:themeFill="background2"/>
          </w:tcPr>
          <w:p w14:paraId="46136141" w14:textId="77777777" w:rsidR="00424215" w:rsidRPr="00C32DC8" w:rsidRDefault="00424215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</w:tc>
        <w:tc>
          <w:tcPr>
            <w:tcW w:w="580" w:type="pct"/>
            <w:shd w:val="clear" w:color="auto" w:fill="E8E8E8" w:themeFill="background2"/>
          </w:tcPr>
          <w:p w14:paraId="7FF8B327" w14:textId="70B1EE67" w:rsidR="00424215" w:rsidRPr="00C32DC8" w:rsidRDefault="00DC661F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24215" w:rsidRPr="00C32DC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6B7C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2" w:type="pct"/>
            <w:shd w:val="clear" w:color="auto" w:fill="E8E8E8" w:themeFill="background2"/>
          </w:tcPr>
          <w:p w14:paraId="02FDE42B" w14:textId="13B9806A" w:rsidR="00424215" w:rsidRPr="00C32DC8" w:rsidRDefault="00DC661F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24215" w:rsidRPr="00C32DC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6B7C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4E6245F6" w14:textId="77777777" w:rsidR="00FB64E5" w:rsidRDefault="00FB64E5"/>
    <w:p w14:paraId="0DED1F50" w14:textId="77777777" w:rsidR="00FB64E5" w:rsidRDefault="00FB64E5"/>
    <w:p w14:paraId="3CEDCAF2" w14:textId="77777777" w:rsidR="00FB64E5" w:rsidRDefault="00FB64E5"/>
    <w:p w14:paraId="5AE3E35F" w14:textId="77777777" w:rsidR="00FB64E5" w:rsidRDefault="00FB64E5"/>
    <w:p w14:paraId="75543DDA" w14:textId="77777777" w:rsidR="00FB64E5" w:rsidRDefault="00FB64E5"/>
    <w:p w14:paraId="126DBF65" w14:textId="77777777" w:rsidR="00FB64E5" w:rsidRDefault="00FB64E5"/>
    <w:p w14:paraId="16838864" w14:textId="77777777" w:rsidR="00FB64E5" w:rsidRDefault="00FB64E5"/>
    <w:p w14:paraId="5DD7C6CE" w14:textId="77777777" w:rsidR="00FB64E5" w:rsidRDefault="00FB64E5"/>
    <w:tbl>
      <w:tblPr>
        <w:tblStyle w:val="TableGrid"/>
        <w:tblW w:w="5261" w:type="pct"/>
        <w:tblLayout w:type="fixed"/>
        <w:tblLook w:val="04A0" w:firstRow="1" w:lastRow="0" w:firstColumn="1" w:lastColumn="0" w:noHBand="0" w:noVBand="1"/>
      </w:tblPr>
      <w:tblGrid>
        <w:gridCol w:w="7372"/>
        <w:gridCol w:w="2125"/>
      </w:tblGrid>
      <w:tr w:rsidR="00C32DC8" w:rsidRPr="00C32DC8" w14:paraId="7E90838F" w14:textId="77777777" w:rsidTr="00424215">
        <w:tc>
          <w:tcPr>
            <w:tcW w:w="5000" w:type="pct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2A211C4" w14:textId="195112EA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D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able S5. </w:t>
            </w:r>
            <w:r w:rsidRPr="00C32D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tails of JBI Critical Appraisal Criteria and Assessment for the included RCT</w:t>
            </w:r>
            <w:r w:rsidRPr="00C32D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32DC8" w:rsidRPr="00C32DC8" w14:paraId="513C41B4" w14:textId="77777777" w:rsidTr="00C32DC8">
        <w:tc>
          <w:tcPr>
            <w:tcW w:w="3881" w:type="pct"/>
            <w:shd w:val="clear" w:color="auto" w:fill="E8E8E8" w:themeFill="background2"/>
          </w:tcPr>
          <w:p w14:paraId="091412B8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119" w:type="pct"/>
            <w:shd w:val="clear" w:color="auto" w:fill="E8E8E8" w:themeFill="background2"/>
          </w:tcPr>
          <w:p w14:paraId="621EC36E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Fobian</w:t>
            </w:r>
            <w:proofErr w:type="spellEnd"/>
            <w:r w:rsidRPr="00C32DC8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</w:tr>
      <w:tr w:rsidR="00C32DC8" w:rsidRPr="00C32DC8" w14:paraId="107CAC2E" w14:textId="77777777" w:rsidTr="00C32DC8">
        <w:tc>
          <w:tcPr>
            <w:tcW w:w="3881" w:type="pct"/>
          </w:tcPr>
          <w:p w14:paraId="0FB18211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Was true randomization used for assignment of participants to treatment groups?</w:t>
            </w:r>
          </w:p>
        </w:tc>
        <w:tc>
          <w:tcPr>
            <w:tcW w:w="1119" w:type="pct"/>
          </w:tcPr>
          <w:p w14:paraId="27D77A54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32DC8" w:rsidRPr="00C32DC8" w14:paraId="4538635C" w14:textId="77777777" w:rsidTr="00C32DC8">
        <w:tc>
          <w:tcPr>
            <w:tcW w:w="3881" w:type="pct"/>
          </w:tcPr>
          <w:p w14:paraId="19E61503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Was allocation to treatment groups concealed?</w:t>
            </w:r>
          </w:p>
        </w:tc>
        <w:tc>
          <w:tcPr>
            <w:tcW w:w="1119" w:type="pct"/>
          </w:tcPr>
          <w:p w14:paraId="2AC0E5B0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32DC8" w:rsidRPr="00C32DC8" w14:paraId="5334C56A" w14:textId="77777777" w:rsidTr="00C32DC8">
        <w:tc>
          <w:tcPr>
            <w:tcW w:w="3881" w:type="pct"/>
          </w:tcPr>
          <w:p w14:paraId="1F4892C5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Were treatment groups similar at the baseline?</w:t>
            </w:r>
          </w:p>
        </w:tc>
        <w:tc>
          <w:tcPr>
            <w:tcW w:w="1119" w:type="pct"/>
          </w:tcPr>
          <w:p w14:paraId="3E335AF2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32DC8" w:rsidRPr="00C32DC8" w14:paraId="3973D663" w14:textId="77777777" w:rsidTr="00C32DC8">
        <w:tc>
          <w:tcPr>
            <w:tcW w:w="3881" w:type="pct"/>
          </w:tcPr>
          <w:p w14:paraId="2A8642A2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Were participants blind to treatment assignment?</w:t>
            </w:r>
          </w:p>
        </w:tc>
        <w:tc>
          <w:tcPr>
            <w:tcW w:w="1119" w:type="pct"/>
          </w:tcPr>
          <w:p w14:paraId="7BB7137F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32DC8" w:rsidRPr="00C32DC8" w14:paraId="736A608F" w14:textId="77777777" w:rsidTr="00C32DC8">
        <w:tc>
          <w:tcPr>
            <w:tcW w:w="3881" w:type="pct"/>
          </w:tcPr>
          <w:p w14:paraId="2BF4797F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Were those delivering the treatment blind to treatment assignment?</w:t>
            </w:r>
          </w:p>
        </w:tc>
        <w:tc>
          <w:tcPr>
            <w:tcW w:w="1119" w:type="pct"/>
          </w:tcPr>
          <w:p w14:paraId="5CE5B555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32DC8" w:rsidRPr="00C32DC8" w14:paraId="1D9DAA1F" w14:textId="77777777" w:rsidTr="00C32DC8">
        <w:tc>
          <w:tcPr>
            <w:tcW w:w="3881" w:type="pct"/>
          </w:tcPr>
          <w:p w14:paraId="53073041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Were treatment groups treated identically other than the intervention of interest?</w:t>
            </w:r>
          </w:p>
        </w:tc>
        <w:tc>
          <w:tcPr>
            <w:tcW w:w="1119" w:type="pct"/>
          </w:tcPr>
          <w:p w14:paraId="55D31371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32DC8" w:rsidRPr="00C32DC8" w14:paraId="46A3AB71" w14:textId="77777777" w:rsidTr="00C32DC8">
        <w:tc>
          <w:tcPr>
            <w:tcW w:w="3881" w:type="pct"/>
          </w:tcPr>
          <w:p w14:paraId="44943975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Were outcome assessors blind to treatment assignment?</w:t>
            </w:r>
          </w:p>
        </w:tc>
        <w:tc>
          <w:tcPr>
            <w:tcW w:w="1119" w:type="pct"/>
          </w:tcPr>
          <w:p w14:paraId="056D2150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32DC8" w:rsidRPr="00C32DC8" w14:paraId="3B58A99E" w14:textId="77777777" w:rsidTr="00C32DC8">
        <w:tc>
          <w:tcPr>
            <w:tcW w:w="3881" w:type="pct"/>
          </w:tcPr>
          <w:p w14:paraId="0FF4DC6E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Were outcomes measured in the same way for treatment groups?</w:t>
            </w:r>
          </w:p>
        </w:tc>
        <w:tc>
          <w:tcPr>
            <w:tcW w:w="1119" w:type="pct"/>
          </w:tcPr>
          <w:p w14:paraId="3FB91B4A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32DC8" w:rsidRPr="00C32DC8" w14:paraId="393C1666" w14:textId="77777777" w:rsidTr="00C32DC8">
        <w:tc>
          <w:tcPr>
            <w:tcW w:w="3881" w:type="pct"/>
          </w:tcPr>
          <w:p w14:paraId="536FF407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Were outcomes measured in a reliable way?</w:t>
            </w:r>
          </w:p>
        </w:tc>
        <w:tc>
          <w:tcPr>
            <w:tcW w:w="1119" w:type="pct"/>
          </w:tcPr>
          <w:p w14:paraId="08F1A463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32DC8" w:rsidRPr="00C32DC8" w14:paraId="4577A3BF" w14:textId="77777777" w:rsidTr="00C32DC8">
        <w:tc>
          <w:tcPr>
            <w:tcW w:w="3881" w:type="pct"/>
          </w:tcPr>
          <w:p w14:paraId="513415E1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Was follow up complete and if not, were differences between groups in terms of their follow up adequately described and analysed?</w:t>
            </w:r>
          </w:p>
        </w:tc>
        <w:tc>
          <w:tcPr>
            <w:tcW w:w="1119" w:type="pct"/>
          </w:tcPr>
          <w:p w14:paraId="563835E0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32DC8" w:rsidRPr="00C32DC8" w14:paraId="40B429C3" w14:textId="77777777" w:rsidTr="00C32DC8">
        <w:tc>
          <w:tcPr>
            <w:tcW w:w="3881" w:type="pct"/>
          </w:tcPr>
          <w:p w14:paraId="19D1BA45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Were participants analysed in the groups to which they were randomized?</w:t>
            </w:r>
          </w:p>
        </w:tc>
        <w:tc>
          <w:tcPr>
            <w:tcW w:w="1119" w:type="pct"/>
          </w:tcPr>
          <w:p w14:paraId="1DE3A16A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32DC8" w:rsidRPr="00C32DC8" w14:paraId="28D9B82A" w14:textId="77777777" w:rsidTr="00C32DC8">
        <w:tc>
          <w:tcPr>
            <w:tcW w:w="3881" w:type="pct"/>
          </w:tcPr>
          <w:p w14:paraId="5AB2F7E7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Was appropriate statistical analysis used?</w:t>
            </w:r>
          </w:p>
        </w:tc>
        <w:tc>
          <w:tcPr>
            <w:tcW w:w="1119" w:type="pct"/>
          </w:tcPr>
          <w:p w14:paraId="1EDD3F7F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32DC8" w:rsidRPr="00C32DC8" w14:paraId="2265D1D0" w14:textId="77777777" w:rsidTr="00C32DC8">
        <w:tc>
          <w:tcPr>
            <w:tcW w:w="3881" w:type="pct"/>
          </w:tcPr>
          <w:p w14:paraId="437AF29B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Was the trial design appropriate and any deviations from the standard RCT design (individual randomization, parallel groups) accounted for in the conduct and analysis of the trial?</w:t>
            </w:r>
          </w:p>
        </w:tc>
        <w:tc>
          <w:tcPr>
            <w:tcW w:w="1119" w:type="pct"/>
          </w:tcPr>
          <w:p w14:paraId="5EBA0BDC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32DC8" w:rsidRPr="00C32DC8" w14:paraId="70280A3F" w14:textId="77777777" w:rsidTr="00C32DC8">
        <w:tc>
          <w:tcPr>
            <w:tcW w:w="3881" w:type="pct"/>
            <w:shd w:val="clear" w:color="auto" w:fill="E8E8E8" w:themeFill="background2"/>
          </w:tcPr>
          <w:p w14:paraId="372ED8B4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 xml:space="preserve">Overall appraisal </w:t>
            </w:r>
          </w:p>
        </w:tc>
        <w:tc>
          <w:tcPr>
            <w:tcW w:w="1119" w:type="pct"/>
            <w:shd w:val="clear" w:color="auto" w:fill="E8E8E8" w:themeFill="background2"/>
          </w:tcPr>
          <w:p w14:paraId="1B3C3773" w14:textId="77777777" w:rsidR="00C32DC8" w:rsidRPr="00C32DC8" w:rsidRDefault="00C32DC8" w:rsidP="00C32D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DC8">
              <w:rPr>
                <w:rFonts w:ascii="Times New Roman" w:hAnsi="Times New Roman" w:cs="Times New Roman"/>
                <w:sz w:val="20"/>
                <w:szCs w:val="20"/>
              </w:rPr>
              <w:t>10/13</w:t>
            </w:r>
          </w:p>
        </w:tc>
      </w:tr>
    </w:tbl>
    <w:p w14:paraId="4B1DFA10" w14:textId="77777777" w:rsidR="00C32DC8" w:rsidRPr="00C32DC8" w:rsidRDefault="00C32DC8" w:rsidP="00C32D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2873BF" w14:textId="77777777" w:rsidR="00C32DC8" w:rsidRPr="006961D7" w:rsidRDefault="00C32DC8" w:rsidP="00ED6203"/>
    <w:sectPr w:rsidR="00C32DC8" w:rsidRPr="006961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7C3"/>
    <w:rsid w:val="00424215"/>
    <w:rsid w:val="00463AC3"/>
    <w:rsid w:val="004B1CAB"/>
    <w:rsid w:val="00575EBF"/>
    <w:rsid w:val="00583562"/>
    <w:rsid w:val="005967C3"/>
    <w:rsid w:val="005E2C9A"/>
    <w:rsid w:val="006961D7"/>
    <w:rsid w:val="006B7CC0"/>
    <w:rsid w:val="006D6750"/>
    <w:rsid w:val="00780A08"/>
    <w:rsid w:val="0083233E"/>
    <w:rsid w:val="008F5761"/>
    <w:rsid w:val="00923603"/>
    <w:rsid w:val="00A62816"/>
    <w:rsid w:val="00A73364"/>
    <w:rsid w:val="00A848AC"/>
    <w:rsid w:val="00C32DC8"/>
    <w:rsid w:val="00C713C2"/>
    <w:rsid w:val="00D20E98"/>
    <w:rsid w:val="00DC661F"/>
    <w:rsid w:val="00ED6203"/>
    <w:rsid w:val="00F22A58"/>
    <w:rsid w:val="00FB6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826A28"/>
  <w15:chartTrackingRefBased/>
  <w15:docId w15:val="{570B641B-68BD-431D-86C7-D9D689A0F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1D7"/>
  </w:style>
  <w:style w:type="paragraph" w:styleId="Heading1">
    <w:name w:val="heading 1"/>
    <w:basedOn w:val="Normal"/>
    <w:next w:val="Normal"/>
    <w:link w:val="Heading1Char"/>
    <w:uiPriority w:val="9"/>
    <w:qFormat/>
    <w:rsid w:val="005967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67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67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67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67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67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67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67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67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67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67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67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67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67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67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67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67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67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67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67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67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67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67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67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67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67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67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67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67C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961D7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6961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961D7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A73364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177/1359104512447313" TargetMode="External"/><Relationship Id="rId18" Type="http://schemas.openxmlformats.org/officeDocument/2006/relationships/hyperlink" Target="https://doi.org/10.1111/jpc.15122" TargetMode="External"/><Relationship Id="rId26" Type="http://schemas.openxmlformats.org/officeDocument/2006/relationships/hyperlink" Target="https://doi.org/10.1007/s12098-020-03465-y" TargetMode="External"/><Relationship Id="rId39" Type="http://schemas.openxmlformats.org/officeDocument/2006/relationships/hyperlink" Target="https://doi.org/10.1080/21622965.2018.1501373" TargetMode="External"/><Relationship Id="rId21" Type="http://schemas.openxmlformats.org/officeDocument/2006/relationships/hyperlink" Target="https://doi.org/10.1080/01926187.2012.677723" TargetMode="External"/><Relationship Id="rId34" Type="http://schemas.openxmlformats.org/officeDocument/2006/relationships/hyperlink" Target="https://doi.org/10.1515/prilozi-2016-0017" TargetMode="External"/><Relationship Id="rId7" Type="http://schemas.openxmlformats.org/officeDocument/2006/relationships/hyperlink" Target="https://psycnet.apa.org/doi/10.1037/0090-5550.43.1.56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515/ijamh-2015-0037" TargetMode="External"/><Relationship Id="rId20" Type="http://schemas.openxmlformats.org/officeDocument/2006/relationships/hyperlink" Target="https://doi.org/10.1016/0005-7916(86)90024-8" TargetMode="External"/><Relationship Id="rId29" Type="http://schemas.openxmlformats.org/officeDocument/2006/relationships/hyperlink" Target="https://psycnet.apa.org/doi/10.1037/0090-5550.49.3.268" TargetMode="External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doi.org/10.1016/j.pmrj.2018.03.004" TargetMode="External"/><Relationship Id="rId11" Type="http://schemas.openxmlformats.org/officeDocument/2006/relationships/hyperlink" Target="https://doi.org/10.1111/epi.17031" TargetMode="External"/><Relationship Id="rId24" Type="http://schemas.openxmlformats.org/officeDocument/2006/relationships/hyperlink" Target="https://doi.org/10.1136/adc.63.5.506" TargetMode="External"/><Relationship Id="rId32" Type="http://schemas.openxmlformats.org/officeDocument/2006/relationships/hyperlink" Target="https://doi.org/10.1093/jpepsy/26.7.429" TargetMode="External"/><Relationship Id="rId37" Type="http://schemas.openxmlformats.org/officeDocument/2006/relationships/hyperlink" Target="https://doi.org/10.1177/0883073820939400" TargetMode="External"/><Relationship Id="rId40" Type="http://schemas.openxmlformats.org/officeDocument/2006/relationships/fontTable" Target="fontTable.xml"/><Relationship Id="rId5" Type="http://schemas.openxmlformats.org/officeDocument/2006/relationships/hyperlink" Target="https://doi.org/10.1016/j.csbj.2024.04.045" TargetMode="External"/><Relationship Id="rId15" Type="http://schemas.openxmlformats.org/officeDocument/2006/relationships/hyperlink" Target="https://doi-org.elib.tcd.ie/10.1177/1534650118793969" TargetMode="External"/><Relationship Id="rId23" Type="http://schemas.openxmlformats.org/officeDocument/2006/relationships/hyperlink" Target="https://doi.org/10.12740/PP/OnlineFirst/43145" TargetMode="External"/><Relationship Id="rId28" Type="http://schemas.openxmlformats.org/officeDocument/2006/relationships/hyperlink" Target="https://doi.org/10.1080/15374417709532788" TargetMode="External"/><Relationship Id="rId36" Type="http://schemas.openxmlformats.org/officeDocument/2006/relationships/hyperlink" Target="https://doi.org/10.1016/j.ebr.2021.100503" TargetMode="External"/><Relationship Id="rId10" Type="http://schemas.openxmlformats.org/officeDocument/2006/relationships/hyperlink" Target="https://doi.org/10.1016/j.yebeh.2020.107383" TargetMode="External"/><Relationship Id="rId19" Type="http://schemas.openxmlformats.org/officeDocument/2006/relationships/hyperlink" Target="https://doi.org/10.1097/HRP.0000000000000237" TargetMode="External"/><Relationship Id="rId31" Type="http://schemas.openxmlformats.org/officeDocument/2006/relationships/hyperlink" Target="https://doi.org/10.1016/S0033-3182(83)73123-3" TargetMode="External"/><Relationship Id="rId4" Type="http://schemas.openxmlformats.org/officeDocument/2006/relationships/hyperlink" Target="https://doi.org/10.1016/s1059-1311(95)80009-3" TargetMode="External"/><Relationship Id="rId9" Type="http://schemas.openxmlformats.org/officeDocument/2006/relationships/hyperlink" Target="https://doi.org/10.1177/13591045241237829" TargetMode="External"/><Relationship Id="rId14" Type="http://schemas.openxmlformats.org/officeDocument/2006/relationships/hyperlink" Target="https://doi.org/10.1016/s0003-9993(97)90031-9" TargetMode="External"/><Relationship Id="rId22" Type="http://schemas.openxmlformats.org/officeDocument/2006/relationships/hyperlink" Target="https://doi.org/10.1097/HRP.0000000000000358" TargetMode="External"/><Relationship Id="rId27" Type="http://schemas.openxmlformats.org/officeDocument/2006/relationships/hyperlink" Target="https://doi.org/10.1007/s10880-008-9143-6" TargetMode="External"/><Relationship Id="rId30" Type="http://schemas.openxmlformats.org/officeDocument/2006/relationships/hyperlink" Target="https://doi.org/10.1186/s13034-015-0080-5" TargetMode="External"/><Relationship Id="rId35" Type="http://schemas.openxmlformats.org/officeDocument/2006/relationships/hyperlink" Target="https://doi.org/10.1111/j.1469-8749.1990.tb08098.x" TargetMode="External"/><Relationship Id="rId8" Type="http://schemas.openxmlformats.org/officeDocument/2006/relationships/hyperlink" Target="https://doi.org/10.1177/01454455970212006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oi.org/10.1016/j.yebeh.2020.107739" TargetMode="External"/><Relationship Id="rId17" Type="http://schemas.openxmlformats.org/officeDocument/2006/relationships/hyperlink" Target="https://doi.org/10.1002/jcv2.12047" TargetMode="External"/><Relationship Id="rId25" Type="http://schemas.openxmlformats.org/officeDocument/2006/relationships/hyperlink" Target="https://doi.org/10.1177/1359104599004003005" TargetMode="External"/><Relationship Id="rId33" Type="http://schemas.openxmlformats.org/officeDocument/2006/relationships/hyperlink" Target="https://doi.org/10.1177/070674378102600209" TargetMode="External"/><Relationship Id="rId38" Type="http://schemas.openxmlformats.org/officeDocument/2006/relationships/hyperlink" Target="https://doi.org/10.1177/07067437900350070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0</Pages>
  <Words>2348</Words>
  <Characters>14578</Characters>
  <Application>Microsoft Office Word</Application>
  <DocSecurity>0</DocSecurity>
  <Lines>550</Lines>
  <Paragraphs>3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Zuro</dc:creator>
  <cp:keywords/>
  <dc:description/>
  <cp:lastModifiedBy>Barbara Zuro</cp:lastModifiedBy>
  <cp:revision>13</cp:revision>
  <dcterms:created xsi:type="dcterms:W3CDTF">2025-03-12T12:44:00Z</dcterms:created>
  <dcterms:modified xsi:type="dcterms:W3CDTF">2025-07-15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56ab1417c29ed069336abbaddcf8b77d7a6bf9543f384010424fdf77b3fa99</vt:lpwstr>
  </property>
</Properties>
</file>